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41075" w14:textId="045C7AEB" w:rsidR="00B55529" w:rsidRPr="00B87997" w:rsidRDefault="00A6264B" w:rsidP="00B87997">
      <w:pPr>
        <w:pStyle w:val="Caption"/>
        <w:keepNext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t</w:t>
      </w:r>
      <w:r w:rsidR="00B55529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able </w:t>
      </w:r>
      <w:r w:rsidR="0064308B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B55529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B55529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577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="003C5BA5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ummary</w:t>
      </w:r>
      <w:r w:rsidR="00D577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f </w:t>
      </w:r>
      <w:r w:rsidR="00B67D23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nserved </w:t>
      </w:r>
      <w:r w:rsidR="00D577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genes </w:t>
      </w:r>
      <w:r w:rsidR="00301F51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eview</w:t>
      </w:r>
      <w:r w:rsidR="00CE5AFA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d in this study</w:t>
      </w:r>
      <w:r w:rsidR="00602BA1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comparison with other studies. </w:t>
      </w:r>
      <w:proofErr w:type="spellStart"/>
      <w:r w:rsidR="00412B0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rthogroups</w:t>
      </w:r>
      <w:proofErr w:type="spellEnd"/>
      <w:r w:rsidR="00412B0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marked with an </w:t>
      </w:r>
      <w:r w:rsidR="003F7698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sterisk</w:t>
      </w:r>
      <w:r w:rsidR="00412B0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were not included in the final tr</w:t>
      </w:r>
      <w:r w:rsidR="00F66BF6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es </w:t>
      </w:r>
      <w:r w:rsidR="00A34A78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s</w:t>
      </w:r>
      <w:r w:rsidR="00F66BF6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y contained </w:t>
      </w:r>
      <w:r w:rsidR="00412B0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n</w:t>
      </w:r>
      <w:r w:rsidR="00F66BF6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ufficient genomic sequence information</w:t>
      </w:r>
      <w:r w:rsidR="00A93329" w:rsidRPr="00C2113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C21136" w:rsidRPr="00C2113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putative identity and </w:t>
      </w:r>
      <w:proofErr w:type="spellStart"/>
      <w:r w:rsidR="00C21136" w:rsidRPr="00C2113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rthogroup</w:t>
      </w:r>
      <w:proofErr w:type="spellEnd"/>
      <w:r w:rsidR="00C21136" w:rsidRPr="00C2113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f putatively recombinant genes are bolded.</w:t>
      </w:r>
      <w:r w:rsidR="00C470CC" w:rsidRPr="00B8799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C470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Genome positions are based on</w:t>
      </w:r>
      <w:r w:rsidR="00986D9A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</w:t>
      </w:r>
      <w:r w:rsidR="00C470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SKNV genome (accession AF371960)</w:t>
      </w:r>
      <w:r w:rsidR="00986D9A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reannotated in this study available at </w:t>
      </w:r>
      <w:hyperlink r:id="rId7" w:history="1">
        <w:r w:rsidR="004369A0" w:rsidRPr="00B87997">
          <w:rPr>
            <w:rStyle w:val="Hyperlink"/>
            <w:rFonts w:ascii="Arial" w:hAnsi="Arial" w:cs="Arial"/>
            <w:i w:val="0"/>
            <w:iCs w:val="0"/>
            <w:sz w:val="22"/>
            <w:szCs w:val="22"/>
          </w:rPr>
          <w:t>https://github.com/PollyHannah/Phylogenomic-study/blob/main/annotated_genome_sequences.geneious</w:t>
        </w:r>
      </w:hyperlink>
      <w:r w:rsidR="004369A0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This is</w:t>
      </w:r>
      <w:r w:rsidR="00C470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except for gene number 20 which is based on AFIV-16 genome (accession MK689685)</w:t>
      </w:r>
      <w:r w:rsidR="004369A0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re-</w:t>
      </w:r>
      <w:r w:rsidR="00BD0559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nnotated</w:t>
      </w:r>
      <w:r w:rsidR="004369A0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 this study</w:t>
      </w:r>
      <w:r w:rsidR="00BD0559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</w:t>
      </w:r>
      <w:r w:rsidR="004369A0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vailable </w:t>
      </w:r>
      <w:r w:rsidR="00BD0559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ia the same link</w:t>
      </w:r>
      <w:r w:rsidR="00C470CC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30574E" w:rsidRPr="00B87997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N°</w:t>
      </w:r>
      <w:r w:rsidR="0030574E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Number</w:t>
      </w:r>
      <w:r w:rsidR="0030574E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RE </w:t>
      </w:r>
      <w:r w:rsidR="0030574E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Recombination evidence </w:t>
      </w:r>
      <w:r w:rsidR="0030574E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MCV BL </w:t>
      </w:r>
      <w:proofErr w:type="spellStart"/>
      <w:r w:rsidR="0030574E" w:rsidRPr="00B87997">
        <w:rPr>
          <w:rFonts w:ascii="Arial" w:hAnsi="Arial" w:cs="Arial"/>
          <w:color w:val="000000" w:themeColor="text1"/>
          <w:sz w:val="22"/>
          <w:szCs w:val="22"/>
        </w:rPr>
        <w:t>Megalocytivirus</w:t>
      </w:r>
      <w:proofErr w:type="spellEnd"/>
      <w:r w:rsidR="0030574E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genus branch length </w:t>
      </w:r>
      <w:r w:rsidR="0030574E" w:rsidRPr="00B87997">
        <w:rPr>
          <w:rFonts w:ascii="Arial" w:hAnsi="Arial" w:cs="Arial"/>
          <w:b/>
          <w:bCs/>
          <w:sz w:val="22"/>
          <w:szCs w:val="22"/>
        </w:rPr>
        <w:t>-</w:t>
      </w:r>
      <w:r w:rsidR="0030574E" w:rsidRPr="00B8799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30574E" w:rsidRPr="00B879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ot applicable.</w:t>
      </w:r>
    </w:p>
    <w:tbl>
      <w:tblPr>
        <w:tblStyle w:val="TableGrid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992"/>
        <w:gridCol w:w="851"/>
        <w:gridCol w:w="1134"/>
        <w:gridCol w:w="567"/>
        <w:gridCol w:w="851"/>
        <w:gridCol w:w="1418"/>
        <w:gridCol w:w="709"/>
        <w:gridCol w:w="1134"/>
        <w:gridCol w:w="566"/>
        <w:gridCol w:w="1417"/>
        <w:gridCol w:w="711"/>
        <w:gridCol w:w="992"/>
        <w:gridCol w:w="1200"/>
      </w:tblGrid>
      <w:tr w:rsidR="00D848E7" w:rsidRPr="008A768A" w14:paraId="1314BFDE" w14:textId="77777777" w:rsidTr="00B87997">
        <w:trPr>
          <w:trHeight w:val="206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296540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1E296E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A28515A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7C5D538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9191EB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A97D6A3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E120534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78ACB1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99CE547" w14:textId="091E1783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Previous studies</w:t>
            </w:r>
          </w:p>
        </w:tc>
      </w:tr>
      <w:tr w:rsidR="00D848E7" w:rsidRPr="008A768A" w14:paraId="2B749DFD" w14:textId="77777777" w:rsidTr="00B87997">
        <w:trPr>
          <w:trHeight w:val="206"/>
        </w:trPr>
        <w:tc>
          <w:tcPr>
            <w:tcW w:w="709" w:type="dxa"/>
            <w:vMerge w:val="restart"/>
            <w:shd w:val="clear" w:color="auto" w:fill="FFFFFF" w:themeFill="background1"/>
          </w:tcPr>
          <w:p w14:paraId="753EF0B9" w14:textId="6767F1F6" w:rsidR="00D848E7" w:rsidRPr="008A768A" w:rsidRDefault="00D848E7" w:rsidP="00E96D1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N°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0AA5E7B1" w14:textId="12ABDE89" w:rsidR="00D848E7" w:rsidRPr="008A768A" w:rsidRDefault="00D848E7" w:rsidP="00E96D1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Putative identity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60B0A8DB" w14:textId="43672C14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Position</w:t>
            </w:r>
            <w:r w:rsidRPr="008A768A">
              <w:rPr>
                <w:rStyle w:val="FootnoteReference"/>
                <w:rFonts w:ascii="Arial" w:hAnsi="Arial" w:cs="Arial"/>
                <w:sz w:val="12"/>
                <w:szCs w:val="12"/>
              </w:rPr>
              <w:footnoteReference w:id="1"/>
            </w:r>
          </w:p>
        </w:tc>
        <w:tc>
          <w:tcPr>
            <w:tcW w:w="2552" w:type="dxa"/>
            <w:gridSpan w:val="3"/>
            <w:shd w:val="clear" w:color="auto" w:fill="FFFFFF" w:themeFill="background1"/>
          </w:tcPr>
          <w:p w14:paraId="3EF70E7B" w14:textId="513C5E4E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Family</w:t>
            </w:r>
          </w:p>
        </w:tc>
        <w:tc>
          <w:tcPr>
            <w:tcW w:w="2127" w:type="dxa"/>
            <w:gridSpan w:val="2"/>
            <w:shd w:val="clear" w:color="auto" w:fill="FFFFFF" w:themeFill="background1"/>
          </w:tcPr>
          <w:p w14:paraId="40DDD775" w14:textId="2FB7F321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Genus</w:t>
            </w:r>
          </w:p>
        </w:tc>
        <w:tc>
          <w:tcPr>
            <w:tcW w:w="1700" w:type="dxa"/>
            <w:gridSpan w:val="2"/>
            <w:shd w:val="clear" w:color="auto" w:fill="FFFFFF" w:themeFill="background1"/>
          </w:tcPr>
          <w:p w14:paraId="19B615CB" w14:textId="456D9288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Species</w:t>
            </w:r>
          </w:p>
        </w:tc>
        <w:tc>
          <w:tcPr>
            <w:tcW w:w="1417" w:type="dxa"/>
            <w:shd w:val="clear" w:color="auto" w:fill="FFFFFF" w:themeFill="background1"/>
          </w:tcPr>
          <w:p w14:paraId="4C55FCD5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1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76D80F9E" w14:textId="78B82AFC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Eaton et al. (2007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59DC0B3F" w14:textId="64AEFB11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Zhao et al. (2023)</w:t>
            </w:r>
          </w:p>
        </w:tc>
        <w:tc>
          <w:tcPr>
            <w:tcW w:w="1200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796ED1D4" w14:textId="65F4C1EC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Fusianto</w:t>
            </w:r>
            <w:proofErr w:type="spellEnd"/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et al. (2023)</w:t>
            </w:r>
          </w:p>
        </w:tc>
      </w:tr>
      <w:tr w:rsidR="00D848E7" w:rsidRPr="008A768A" w14:paraId="1F3DBE64" w14:textId="77777777" w:rsidTr="00B87997">
        <w:trPr>
          <w:trHeight w:val="98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5CE750A" w14:textId="77777777" w:rsidR="00D848E7" w:rsidRPr="008A768A" w:rsidRDefault="00D848E7" w:rsidP="003E5CE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6CB682" w14:textId="77777777" w:rsidR="00D848E7" w:rsidRPr="008A768A" w:rsidRDefault="00D848E7" w:rsidP="003E5CEC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28E3B1" w14:textId="2D487E2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Star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A6E2FA" w14:textId="2965C455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St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A263B4" w14:textId="044935F0" w:rsidR="00D848E7" w:rsidRPr="008A768A" w:rsidRDefault="00D848E7" w:rsidP="00D828B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Orthogroup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D7DF5C" w14:textId="30B3E491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F0DBAB" w14:textId="331427E5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MCV B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A0A6A3" w14:textId="26F36831" w:rsidR="00D848E7" w:rsidRPr="008A768A" w:rsidRDefault="00D848E7" w:rsidP="00D828B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Orthogroup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25895E" w14:textId="3E19BD65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39FEE" w14:textId="3A8E55A1" w:rsidR="00D848E7" w:rsidRPr="008A768A" w:rsidRDefault="00D848E7" w:rsidP="00D828B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Orthogroup</w:t>
            </w:r>
            <w:proofErr w:type="spellEnd"/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EB63ED" w14:textId="058CC165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EA4E5D" w14:textId="7D733792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Intragenic</w:t>
            </w:r>
            <w:r w:rsidR="00A16223" w:rsidRPr="008A76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or </w:t>
            </w:r>
          </w:p>
          <w:p w14:paraId="3F12EDE0" w14:textId="77777777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tergenic </w:t>
            </w:r>
          </w:p>
          <w:p w14:paraId="121B238A" w14:textId="47891A79" w:rsidR="00C26A21" w:rsidRPr="008A768A" w:rsidRDefault="00C26A21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recombination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665353D" w14:textId="3D201039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3B86391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3D075A2" w14:textId="77777777" w:rsidR="00D848E7" w:rsidRPr="008A768A" w:rsidRDefault="00D848E7" w:rsidP="0004436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081E1A" w:rsidRPr="008A768A" w14:paraId="4014567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C5AC5" w14:textId="1AC766B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6A52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odium-coupled neutral amino acid symporter 2</w:t>
            </w:r>
          </w:p>
          <w:p w14:paraId="6C9311C7" w14:textId="1E5F15C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EF977" w14:textId="6F85DD6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A83AF" w14:textId="6877C4C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94807" w14:textId="05AAA46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DF3CE" w14:textId="46746BA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D2E61" w14:textId="1C5398B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87392" w14:textId="24005BE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F110F" w14:textId="7188E92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12E5C" w14:textId="5E67A95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DE4385" w14:textId="3841132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8F903B" w14:textId="61037F4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D0FB58" w14:textId="003A3A3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71106" w14:textId="17EB271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64D38C" w14:textId="4ACDBF6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081E1A" w:rsidRPr="008A768A" w14:paraId="1112FE5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304DB5" w14:textId="3B51D34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AB48F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DNA-directed RNA polymerase subunit</w:t>
            </w:r>
          </w:p>
          <w:p w14:paraId="5E21E481" w14:textId="6466D4E1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BE9B8" w14:textId="00D8A3D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E49CB" w14:textId="3C4995F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4DB13" w14:textId="14AE320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481B34" w14:textId="1753EE8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095FD" w14:textId="4212E6B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DA5296" w14:textId="3F83E9E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87AC6" w14:textId="2340E6C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1DEF5" w14:textId="6D649C4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9AD273" w14:textId="7A21AE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0F9641" w14:textId="5E35D6B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3885B6C" w14:textId="7463A69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80950" w14:textId="150FBA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FA1C0D" w14:textId="2EC715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081E1A" w:rsidRPr="008A768A" w14:paraId="66EA970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3B398" w14:textId="27A5FD2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CFF6E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Caspase-1</w:t>
            </w:r>
          </w:p>
          <w:p w14:paraId="2F4DB360" w14:textId="0D36DABB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C6FB5" w14:textId="39D8C98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4052D6" w14:textId="62C8F9D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87B3A" w14:textId="6F97A3B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72598" w14:textId="453F290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F86B7B" w14:textId="0CB10D4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ACA64" w14:textId="69F8A99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A0925" w14:textId="0FC5C47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CAEE4" w14:textId="2E2AFC7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5D8A83" w14:textId="0CD6C1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ED2C28" w14:textId="527A750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9794A9" w14:textId="692C28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F05C3" w14:textId="33ACEA5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FCF909" w14:textId="2406A42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0B2DF2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4EDF4" w14:textId="51FF25E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87262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B2 bradykinin receptor</w:t>
            </w:r>
          </w:p>
          <w:p w14:paraId="3B598CEC" w14:textId="39D4F78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7843A" w14:textId="36E7872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05F9D" w14:textId="0A3694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45292" w14:textId="69FE943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0070F" w14:textId="12EB72E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71570" w14:textId="32D09CA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96B39" w14:textId="7F67EE6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9BB5AC" w14:textId="5883775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85F7D" w14:textId="258987B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F955EA1" w14:textId="27B16E6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588B9" w14:textId="3EE986B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05C037C" w14:textId="451E1A6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  <w:vertAlign w:val="subscript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E59FB" w14:textId="2819B5D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CEB2ED" w14:textId="152C90D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CE31E1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D323E" w14:textId="309D9C8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363F9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IF NLI interacting factor</w:t>
            </w:r>
          </w:p>
          <w:p w14:paraId="4FFD38EF" w14:textId="3D0D516E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4163A" w14:textId="0439F28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ABB6D" w14:textId="30BFCD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D0CF4" w14:textId="344D641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7DFC72" w14:textId="075E48C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548A5" w14:textId="6AD4435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B812D" w14:textId="111B952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A702A" w14:textId="0A37E0A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040EA" w14:textId="00C5A5D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BDD16E" w14:textId="4F3AAB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41266A" w14:textId="1FE29C5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3181818" w14:textId="327A4D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10DDC" w14:textId="099009F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5D9328" w14:textId="4A1321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0D4276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30AFB" w14:textId="4C23733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26913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E3 ubiquitin-protein ligase</w:t>
            </w:r>
          </w:p>
          <w:p w14:paraId="2759228A" w14:textId="2ED43BE7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2122E" w14:textId="7D15F6B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1BD22B" w14:textId="1A34A42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2E6B9" w14:textId="0946EBD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8EDC6E" w14:textId="48FB5EB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8092A" w14:textId="52C502D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BC5A5" w14:textId="13EF064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B28B4" w14:textId="5ABBB9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C2061" w14:textId="61D0C06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1453278" w14:textId="2B0BB99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A71D9" w14:textId="53935D8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6ADFE76" w14:textId="75E4F93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7C425" w14:textId="7F6A837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C79A9" w14:textId="11D7100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18CCB4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8C8C7" w14:textId="33F23F4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F4FE9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Major capsid protein</w:t>
            </w:r>
          </w:p>
          <w:p w14:paraId="089B46E0" w14:textId="2398AD3A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B5449" w14:textId="5D0FED4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2D535" w14:textId="73DDDC4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1DDE1" w14:textId="0A3279B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AA4EA" w14:textId="6AE712D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32FB9" w14:textId="1258DB8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AFA15" w14:textId="5B6F710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957EEB" w14:textId="78BE825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41CCD" w14:textId="193BA98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32FC61" w14:textId="763D20D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2DFFD" w14:textId="57774A1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608C438" w14:textId="536043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C6DEA" w14:textId="3EE2317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F1851F" w14:textId="778BB8C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</w:t>
            </w:r>
          </w:p>
        </w:tc>
      </w:tr>
      <w:tr w:rsidR="00081E1A" w:rsidRPr="008A768A" w14:paraId="4256592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BDFA43" w14:textId="19E7D3F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42271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yristoylated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protein</w:t>
            </w:r>
          </w:p>
          <w:p w14:paraId="58369FC6" w14:textId="4ADFE8FB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63789" w14:textId="2CC2BC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6FF00" w14:textId="67FDF62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A16DA" w14:textId="78675DA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C5B0D" w14:textId="67B3C2F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BA8AC" w14:textId="51B2DB9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F6512" w14:textId="22270CB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DDFB0" w14:textId="73568D5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26E0A" w14:textId="591B807D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5B0DDF" w14:textId="6C6E4B4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2AF1F" w14:textId="166377C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3000ED" w14:textId="2847811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04091" w14:textId="0EC720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D9C48E" w14:textId="2119604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</w:t>
            </w:r>
          </w:p>
        </w:tc>
      </w:tr>
      <w:tr w:rsidR="00081E1A" w:rsidRPr="008A768A" w14:paraId="48F19E5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BB2AB" w14:textId="239730A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66614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uxin transport protein</w:t>
            </w:r>
          </w:p>
          <w:p w14:paraId="50E22DDA" w14:textId="6C7179B2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392AF" w14:textId="0C8CEA6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2E49C" w14:textId="33847AB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BF9FE" w14:textId="56D9298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05D4F9" w14:textId="1C305A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4FFF1C" w14:textId="3666377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C6ED53" w14:textId="25CC63E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80097" w14:textId="4F05A26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ACA8B" w14:textId="4490AA08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CB7A2B" w14:textId="7B37E8A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2B8B0" w14:textId="00F7ECF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1AB13E" w14:textId="3C184A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E677A" w14:textId="65C598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A45F86" w14:textId="5154CA6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752510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D44B6" w14:textId="64AD1E5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CB3A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CA-adding enzyme</w:t>
            </w:r>
          </w:p>
          <w:p w14:paraId="2631CF8A" w14:textId="7F64F67F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948CE" w14:textId="50E1289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A3779" w14:textId="3A7D7E6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4F30C" w14:textId="4208005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F3974E" w14:textId="2228191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349AF" w14:textId="066DF60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48813" w14:textId="29C0667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071B1" w14:textId="0A71C2F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7B78B" w14:textId="6EEA708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164B6B" w14:textId="1F61E5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3960C3" w14:textId="42495129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55849F2" w14:textId="0180D07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9AF57" w14:textId="507F2F6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68820F" w14:textId="67A1A5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6971FE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0F98C" w14:textId="24FCBBE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1D3368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NA polymerase alpha catalytic subunit</w:t>
            </w:r>
          </w:p>
          <w:p w14:paraId="04624402" w14:textId="03D62738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77D26" w14:textId="47ED7DF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27845" w14:textId="66E4A0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62122" w14:textId="3A6F611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7B387" w14:textId="5D9EC10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51064" w14:textId="3C5BFCF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DA008" w14:textId="3AED0BA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F21BB" w14:textId="275B92A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1AFC1" w14:textId="2D16962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D8DB4AF" w14:textId="39E7D2E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A1980A" w14:textId="11BB5E8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598ECB" w14:textId="4CCCE3E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7C6D5" w14:textId="50F4F3D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39EFC" w14:textId="72CFB2C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081E1A" w:rsidRPr="008A768A" w14:paraId="2F4F0C3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E1525" w14:textId="7565CA3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6724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rboxy-S-adenosyl-L-methionine synthase</w:t>
            </w:r>
          </w:p>
          <w:p w14:paraId="47FE2A49" w14:textId="354ED608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173B1" w14:textId="3C3DC69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34473" w14:textId="58491AB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B60E2" w14:textId="1FCD74F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8FBA5" w14:textId="096BC0B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F4CE5" w14:textId="79D3202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19E96" w14:textId="19FEA73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AF3EE" w14:textId="7E65F95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AAC8F" w14:textId="3DF416C5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9FCEF90" w14:textId="03D4EF1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17DD7" w14:textId="5C26FF3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7F5C1F" w14:textId="08AB1F7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E185B" w14:textId="6243A4A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F94815" w14:textId="6C7CE88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2</w:t>
            </w:r>
          </w:p>
        </w:tc>
      </w:tr>
      <w:tr w:rsidR="00081E1A" w:rsidRPr="008A768A" w14:paraId="0E39669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51D38" w14:textId="6EB1128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EDB4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3 ubiquitin-protein ligase</w:t>
            </w:r>
          </w:p>
          <w:p w14:paraId="60CED4D1" w14:textId="69BC83A5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61BFC" w14:textId="7F9B6FE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55DF9" w14:textId="7707AD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C423E" w14:textId="339D998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C75035" w14:textId="3F795A7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FB956" w14:textId="7EE715B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20376" w14:textId="54555F8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CEBE0" w14:textId="67C6C5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A3DAE" w14:textId="73E4581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DD1DC7E" w14:textId="16D3C08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2A21C" w14:textId="5F18EEF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04D22B" w14:textId="4D9EA76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FBA54" w14:textId="3F26DE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9BE1FD" w14:textId="2C8C196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3</w:t>
            </w:r>
          </w:p>
        </w:tc>
      </w:tr>
      <w:tr w:rsidR="00081E1A" w:rsidRPr="008A768A" w14:paraId="6045BB5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A4B36B" w14:textId="7218A9FC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96E1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erine/threonine-protein kinase</w:t>
            </w:r>
          </w:p>
          <w:p w14:paraId="0383C29A" w14:textId="63D9C016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33CE5" w14:textId="3FA17E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AAD0B" w14:textId="5C4BA9B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3308E" w14:textId="48434CB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D404C" w14:textId="76FA5F5F" w:rsidR="00081E1A" w:rsidRPr="008A768A" w:rsidRDefault="005C70F9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641A2" w14:textId="4889444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BD6EC" w14:textId="1EFB2FF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896D8" w14:textId="1621540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76DEE" w14:textId="0B90D94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92F8EBE" w14:textId="4CABE97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DE768" w14:textId="5A935BD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840AA7" w14:textId="1C252CF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3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99DA2" w14:textId="61FBF42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411815" w14:textId="3D13A2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FEBCBB1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74713" w14:textId="13FEF70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1F349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ucleoside triphosphate pyrophosphatase</w:t>
            </w:r>
          </w:p>
          <w:p w14:paraId="05BE9473" w14:textId="153BCCDC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ACA63" w14:textId="480061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65EB4" w14:textId="677AD71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3C87E" w14:textId="2735D37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51AC82" w14:textId="524A600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40B52" w14:textId="4B4E711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2E278" w14:textId="41FE870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3E1EE" w14:textId="206B40F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A541F" w14:textId="32331A2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80F0DC0" w14:textId="402B02B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D04F2" w14:textId="6237C54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8F519F" w14:textId="277F77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B168D" w14:textId="62D3BC7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DD1E99" w14:textId="278902D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ORF15</w:t>
            </w:r>
          </w:p>
        </w:tc>
      </w:tr>
      <w:tr w:rsidR="00081E1A" w:rsidRPr="008A768A" w14:paraId="572B0F0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9B847" w14:textId="029C4D2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0043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Ketol-acid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ductoisomerase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</w:t>
            </w:r>
            <w:proofErr w:type="gram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ADP(</w:t>
            </w:r>
            <w:proofErr w:type="gram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+))</w:t>
            </w:r>
          </w:p>
          <w:p w14:paraId="76EF3316" w14:textId="6BB247D2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85980" w14:textId="355785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8A395" w14:textId="62E3EA1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2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04998" w14:textId="5270FCB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87D524" w14:textId="45214A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D27D6" w14:textId="3B55702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1BC01" w14:textId="046A193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8B38C" w14:textId="559773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ED414" w14:textId="2F95011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DCEA28" w14:textId="1BEB574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3A889" w14:textId="109779F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0FFABD" w14:textId="3BA3B3D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30851" w14:textId="5F8F60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32D53B" w14:textId="5ED2A62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5</w:t>
            </w:r>
          </w:p>
        </w:tc>
      </w:tr>
      <w:tr w:rsidR="00081E1A" w:rsidRPr="008A768A" w14:paraId="30D4202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E2C89D" w14:textId="39AE69D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26E72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Bifunctional protein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olD</w:t>
            </w:r>
            <w:proofErr w:type="spellEnd"/>
          </w:p>
          <w:p w14:paraId="54371FA7" w14:textId="3D2AC623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F2928" w14:textId="725C260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2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47388" w14:textId="3A63BC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1B5CC" w14:textId="2CEA84A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623BB" w14:textId="50049CB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E2A55A" w14:textId="205C7F0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F4F8B" w14:textId="65AB3C2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55A384" w14:textId="4852DF8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45C3B" w14:textId="1B48940A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6EA59E" w14:textId="7AD49EC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238A0" w14:textId="1E2F2F1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D46DBF" w14:textId="06B7FB1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31FF1" w14:textId="56D83E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6D1539" w14:textId="068469A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6</w:t>
            </w:r>
          </w:p>
        </w:tc>
      </w:tr>
      <w:tr w:rsidR="00081E1A" w:rsidRPr="008A768A" w14:paraId="50B3C9D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D639A" w14:textId="42DD736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DD87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NA (cytidine(56)-2'-O)-methyltransferase</w:t>
            </w:r>
          </w:p>
          <w:p w14:paraId="5E92F2CB" w14:textId="744C8AE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06043" w14:textId="2B20F6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EFF3E" w14:textId="07F493B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AE466" w14:textId="13D7B3E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794CA8" w14:textId="677ACB4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35214" w14:textId="7EFF73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B3364" w14:textId="31074C6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EACFD" w14:textId="307F171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2358B" w14:textId="02EB610A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4BF253A" w14:textId="7C8804B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43647" w14:textId="132EFCF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03E835" w14:textId="2759D6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FED54" w14:textId="68E3341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709292" w14:textId="5E8BD5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7</w:t>
            </w:r>
          </w:p>
        </w:tc>
      </w:tr>
      <w:tr w:rsidR="00081E1A" w:rsidRPr="008A768A" w14:paraId="390954E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685A8" w14:textId="2F8D458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4AB8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4EA2644F" w14:textId="6E17E14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103BE" w14:textId="5090BD6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3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F45E4" w14:textId="280FA85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08FBA" w14:textId="242BC16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EF0237" w14:textId="2FD2A9E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F72611" w14:textId="41E1D0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DB2D0" w14:textId="455367E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4D7D0" w14:textId="4DFE1FF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ABA48" w14:textId="499D375C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8482C9E" w14:textId="4E7D07F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2A917" w14:textId="0CAC827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E46C03" w14:textId="698974D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074ED" w14:textId="4280C15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6266A9" w14:textId="2C0C21B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8A9845F" w14:textId="77777777" w:rsidTr="00B87997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B5DBB" w14:textId="2DA90F6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21C19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-</w:t>
            </w:r>
            <w:proofErr w:type="gram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denosylmethionine:tRNA</w:t>
            </w:r>
            <w:proofErr w:type="spellEnd"/>
            <w:proofErr w:type="gram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ibosyltransferase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isomerase</w:t>
            </w:r>
          </w:p>
          <w:p w14:paraId="6BB78C13" w14:textId="10D836D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245F4" w14:textId="213454B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44F54" w14:textId="7D95F58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FA567" w14:textId="67BE2C2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59721" w14:textId="161F2AE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3E78D" w14:textId="2215157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71B42" w14:textId="16C11C6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3D249" w14:textId="1834207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B7354" w14:textId="4D0D0E69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0A719C0" w14:textId="45C7858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729F6" w14:textId="511652D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593D5C9" w14:textId="091E8BF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D3D3D" w14:textId="6E43A7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A30FFF" w14:textId="5026A71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o match</w:t>
            </w:r>
          </w:p>
        </w:tc>
      </w:tr>
      <w:tr w:rsidR="00081E1A" w:rsidRPr="008A768A" w14:paraId="79B166F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EE6DF" w14:textId="788CE70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C988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eurofilament heavy polypeptide</w:t>
            </w:r>
          </w:p>
          <w:p w14:paraId="0F8BDD7E" w14:textId="773B925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5CD14" w14:textId="48780B7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2928A" w14:textId="24230A8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8ECD7" w14:textId="006384D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CF495" w14:textId="71503CA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C13DBB" w14:textId="40A1484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37803" w14:textId="4F0081F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FA863" w14:textId="73FE930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3B677" w14:textId="5F818AE7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4EB908B" w14:textId="1DAF0D6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7FB09" w14:textId="6075F29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C14EF46" w14:textId="7D4AE2C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C4BE9" w14:textId="0926A93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6910AC" w14:textId="516290A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A8AE66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14AB3" w14:textId="1D7E47A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765A4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DNA polymerase</w:t>
            </w:r>
          </w:p>
          <w:p w14:paraId="2E9B95E9" w14:textId="5801B6D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265F2" w14:textId="3D56FDD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4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8F8505" w14:textId="3832DBB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7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1F220" w14:textId="68E8516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2E02A" w14:textId="12F601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7F0614" w14:textId="7BD7D8E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7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48869" w14:textId="376C58D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E80E7" w14:textId="5691FE6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F04FC" w14:textId="5C61C98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5D3E8FF" w14:textId="13E8DB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6BF9B" w14:textId="27E8E3A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9E58A0" w14:textId="2FC1F4D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9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AD1BC" w14:textId="4FB7C8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0CEA71" w14:textId="7061FBA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0</w:t>
            </w:r>
          </w:p>
        </w:tc>
      </w:tr>
      <w:tr w:rsidR="00081E1A" w:rsidRPr="008A768A" w14:paraId="1AEFF35B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6EE7A" w14:textId="07A2B1D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06335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 xml:space="preserve">Aspartate </w:t>
            </w:r>
            <w:proofErr w:type="spellStart"/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carbamoyltransferase</w:t>
            </w:r>
            <w:proofErr w:type="spellEnd"/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 xml:space="preserve"> catalytic subunit</w:t>
            </w:r>
          </w:p>
          <w:p w14:paraId="2BE7A1FB" w14:textId="4D5399BC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DC5FE" w14:textId="268F12B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7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AD61EA" w14:textId="44A44F2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8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9517D" w14:textId="5F41E53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DD4A0" w14:textId="015DE6B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CD881" w14:textId="193AE31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B5C82" w14:textId="0DAD260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2F20B" w14:textId="14DCED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AF7BC" w14:textId="7737646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4DC4378" w14:textId="60F2A04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42963" w14:textId="2C713742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154AA0" w14:textId="017C4F4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CDBE0" w14:textId="6C4950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EC150A" w14:textId="1882E4E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1</w:t>
            </w:r>
          </w:p>
        </w:tc>
      </w:tr>
      <w:tr w:rsidR="00081E1A" w:rsidRPr="008A768A" w14:paraId="75115A7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7D4DF" w14:textId="0A8AC41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D755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ADP-ribos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lycohydrolase</w:t>
            </w:r>
            <w:proofErr w:type="spellEnd"/>
          </w:p>
          <w:p w14:paraId="787E4972" w14:textId="28BFFEB2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85759" w14:textId="127C86E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7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802BB" w14:textId="4C86F92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9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99F38" w14:textId="2B4893B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4A3D6" w14:textId="390CD37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0B25A" w14:textId="3574A64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5A449" w14:textId="5F23A5B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E0150" w14:textId="448A4F7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0E398" w14:textId="59D3720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7A53939" w14:textId="1BEB3290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FF354" w14:textId="0E61B96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910D68" w14:textId="0D9116E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C367B" w14:textId="35AD5FF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82F583" w14:textId="77C9A0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60F83C5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E0CA2" w14:textId="685217AD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1A72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ibonucleoside-diphosphate reductase small subunit</w:t>
            </w:r>
          </w:p>
          <w:p w14:paraId="30076E88" w14:textId="67C23B1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69775" w14:textId="3081B2A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2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6645B" w14:textId="3FD0DBD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3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0572F" w14:textId="37B9201A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281C6B" w14:textId="3B08339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4C534A" w14:textId="71F57D0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.6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985D4E" w14:textId="365C52D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6F383" w14:textId="519862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7F07F" w14:textId="67D4D3F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248BCBC" w14:textId="0692A70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A2BAE" w14:textId="5612FA9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B7D5175" w14:textId="7F21E5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4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AFB8E" w14:textId="6F52234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812869" w14:textId="2226A2B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4</w:t>
            </w:r>
          </w:p>
        </w:tc>
      </w:tr>
      <w:tr w:rsidR="00081E1A" w:rsidRPr="008A768A" w14:paraId="060EA03B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D658A" w14:textId="3ECD788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BA9CB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PF0319 protein HSM_0266</w:t>
            </w:r>
          </w:p>
          <w:p w14:paraId="235D51ED" w14:textId="61EEF2A4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0D7B3" w14:textId="661A3CA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3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64365" w14:textId="513061E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4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2C590" w14:textId="63CF75E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CAF10" w14:textId="51AD945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6B218" w14:textId="0BB3FD1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A2AED" w14:textId="43007A6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4DAF8" w14:textId="3337C5C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C2A7C" w14:textId="18D43F2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70133FC" w14:textId="06F9EB0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C829E" w14:textId="31234519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3426DD" w14:textId="2D1B15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3975F" w14:textId="40E1CA7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92DBFE" w14:textId="05BA0E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D313AF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385CC" w14:textId="542F8A0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2A78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NA repair protein RAD2</w:t>
            </w:r>
          </w:p>
          <w:p w14:paraId="4C50C869" w14:textId="0A7DB774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55AA5" w14:textId="0541699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4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A2FD1" w14:textId="599759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5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57CD4" w14:textId="2148AA2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255429" w14:textId="4B4DB01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1293C" w14:textId="71CADE1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34500" w14:textId="77D9925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A97EF" w14:textId="7602A7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938C0" w14:textId="76D1FFF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43B360" w14:textId="2B68C4D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04F1A" w14:textId="311EA14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0450D9E" w14:textId="7A5F341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8</w:t>
            </w:r>
            <w:proofErr w:type="gramStart"/>
            <w:r w:rsidRPr="008A768A">
              <w:rPr>
                <w:rFonts w:ascii="Arial" w:hAnsi="Arial" w:cs="Arial"/>
                <w:sz w:val="12"/>
                <w:szCs w:val="12"/>
              </w:rPr>
              <w:t>L[</w:t>
            </w:r>
            <w:proofErr w:type="gramEnd"/>
            <w:r w:rsidRPr="008A768A">
              <w:rPr>
                <w:rFonts w:ascii="Arial" w:hAnsi="Arial" w:cs="Arial"/>
                <w:sz w:val="12"/>
                <w:szCs w:val="12"/>
              </w:rPr>
              <w:t>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83287" w14:textId="2FD7975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273BE4" w14:textId="0E5F448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7</w:t>
            </w:r>
          </w:p>
        </w:tc>
      </w:tr>
      <w:tr w:rsidR="00081E1A" w:rsidRPr="008A768A" w14:paraId="7D853A9C" w14:textId="77777777" w:rsidTr="00B87997">
        <w:trPr>
          <w:trHeight w:val="23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DFE87" w14:textId="5D0AAE3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B58C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NA-directed RNA polymerase</w:t>
            </w:r>
          </w:p>
          <w:p w14:paraId="630A6525" w14:textId="3CB7BBBA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22E5E" w14:textId="5BD9885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5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453DE" w14:textId="21A0E27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CDB73" w14:textId="659BC8E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D7300F" w14:textId="727E2AD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DC3F6" w14:textId="0EB81DE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F8907" w14:textId="7EFF513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5B6D56" w14:textId="547B70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D41C2" w14:textId="05AF98B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7E7DCC" w14:textId="0B17456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BD2442" w14:textId="7F1F034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FACB0D6" w14:textId="2CBA671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8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8BE4A" w14:textId="4E46571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78C75E" w14:textId="287AF24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8</w:t>
            </w:r>
          </w:p>
        </w:tc>
      </w:tr>
      <w:tr w:rsidR="00081E1A" w:rsidRPr="008A768A" w14:paraId="59AAAD3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AC8E9" w14:textId="22406D4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1D03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cription factor S</w:t>
            </w:r>
          </w:p>
          <w:p w14:paraId="4FEA794C" w14:textId="49B1628F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4428D" w14:textId="7C58B91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54760" w14:textId="110B3CC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45982" w14:textId="4F0AD750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C2C9A" w14:textId="1D566FA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96FB0" w14:textId="4860349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D4C65" w14:textId="71784EE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8018A" w14:textId="2CF0608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CBA29" w14:textId="64CE3DB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AFCCB1" w14:textId="0DF0B2C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25470" w14:textId="63CDA1B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B4CA009" w14:textId="2C567CF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9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424F5" w14:textId="084EF61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2A7A82" w14:textId="6179276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29</w:t>
            </w:r>
          </w:p>
        </w:tc>
      </w:tr>
      <w:tr w:rsidR="00081E1A" w:rsidRPr="008A768A" w14:paraId="706081B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75655" w14:textId="2B8435D9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3310C8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gmatinylcytidine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synthetas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iaS</w:t>
            </w:r>
            <w:proofErr w:type="spellEnd"/>
          </w:p>
          <w:p w14:paraId="5027B938" w14:textId="0517771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39F8C" w14:textId="77A90E2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8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668D0" w14:textId="7A7BA38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9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080DD" w14:textId="67C9DD2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977FB" w14:textId="33246FF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046F3" w14:textId="6A530DC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41839" w14:textId="4AE63DA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C9B78" w14:textId="10A7CEE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FE382" w14:textId="4E00828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E6528C7" w14:textId="2458EFC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D052D" w14:textId="62C2E60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9DA407F" w14:textId="66109F7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918AF" w14:textId="0FB84A8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64D588" w14:textId="6C33FDE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8F2695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AB109" w14:textId="157BE6F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D22B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Kinase protein</w:t>
            </w:r>
          </w:p>
          <w:p w14:paraId="454669B4" w14:textId="3F3E2263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6AB06" w14:textId="74845C1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29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9F0866" w14:textId="470E626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97BD9" w14:textId="59FBD04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520A83" w14:textId="215BC8F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D888A" w14:textId="2DCF0AA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B1794" w14:textId="7F4D808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A218D" w14:textId="1BCC4CE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A5351" w14:textId="5181AFD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95EF85" w14:textId="0C85A9F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1EC66" w14:textId="69FFFCA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129E3B" w14:textId="33A0E9E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34</w:t>
            </w:r>
            <w:proofErr w:type="gramStart"/>
            <w:r w:rsidRPr="008A768A">
              <w:rPr>
                <w:rFonts w:ascii="Arial" w:hAnsi="Arial" w:cs="Arial"/>
                <w:sz w:val="12"/>
                <w:szCs w:val="12"/>
              </w:rPr>
              <w:t>R[</w:t>
            </w:r>
            <w:proofErr w:type="gramEnd"/>
            <w:r w:rsidRPr="008A768A">
              <w:rPr>
                <w:rFonts w:ascii="Arial" w:hAnsi="Arial" w:cs="Arial"/>
                <w:sz w:val="12"/>
                <w:szCs w:val="12"/>
              </w:rPr>
              <w:t>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CF9E6" w14:textId="4F43EF8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ewcg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1BDCCC" w14:textId="34AA020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1F68FFF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A57CB9" w14:textId="4F126FA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2BA9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-(5''-triphosphoribosyl)-3'-dephosphocoenzyme-A synthase</w:t>
            </w:r>
          </w:p>
          <w:p w14:paraId="5EAEA69D" w14:textId="0F8227A6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7B316" w14:textId="695F67A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B7A84" w14:textId="2B21331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7BEF0" w14:textId="4AC5F6E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AB3F8" w14:textId="5E7CCDA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6504A" w14:textId="68BBC0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D6EC2" w14:textId="7ED5A66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71042" w14:textId="385CBDC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3C3D0" w14:textId="22DFD1B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FD75B78" w14:textId="25A1DE4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F500F" w14:textId="1C8D5A0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DCB381" w14:textId="7767D18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F4A1A" w14:textId="4BB1FBB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AA0D6" w14:textId="091DEB2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5F9F52B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87A85" w14:textId="1C6294FE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7C8A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NA-directed RNA polymerase II subunit</w:t>
            </w:r>
          </w:p>
          <w:p w14:paraId="22B13668" w14:textId="01A6E8E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9AB5EF" w14:textId="0F78383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1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13D0E3" w14:textId="3F3E3C8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4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BEC24" w14:textId="2D3A093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0F174" w14:textId="36E2ED3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4A8E2" w14:textId="7AD89B8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3E1EE" w14:textId="1B0DBA3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B8F10" w14:textId="3924F14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3D03C" w14:textId="72F5F90D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6C1AD3" w14:textId="4663B02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4C0E97" w14:textId="75C3AEE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04DEB78" w14:textId="442A7D0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34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F13C4" w14:textId="022270B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B61062" w14:textId="7D8D41E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33</w:t>
            </w:r>
          </w:p>
        </w:tc>
      </w:tr>
      <w:tr w:rsidR="00081E1A" w:rsidRPr="008A768A" w14:paraId="656D8F1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E466B" w14:textId="42599E1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7627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TP-dependent helicase/nuclease subunit A</w:t>
            </w:r>
          </w:p>
          <w:p w14:paraId="42A07713" w14:textId="11E8E36B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F5725" w14:textId="14374DC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4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BE836" w14:textId="6541F49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5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44241" w14:textId="10DE724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4E5A7" w14:textId="0F1FC2B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F182C" w14:textId="266FE68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8B443A" w14:textId="58D0F8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EAF1A9" w14:textId="3F7384F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545C8" w14:textId="1652305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45D0DC" w14:textId="79F9C1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2C463" w14:textId="6F1AF25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C6A7A69" w14:textId="574F6E7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6FCF7" w14:textId="44E26AC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835C02" w14:textId="50B5331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AD90F8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21720" w14:textId="4AF4FE09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DDD4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2FE0FAC" w14:textId="474831DC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52375" w14:textId="1BC4641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5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6A2D0" w14:textId="4BF0C0E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6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CAFB6" w14:textId="7B923A8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AC2CA6" w14:textId="4192F8D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CD9FC" w14:textId="2B1559D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8F083" w14:textId="1488EA2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9BD1D" w14:textId="214694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4A504" w14:textId="51354D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18CF16" w14:textId="42EA2E4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F43DC" w14:textId="77D00CF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CD58C1" w14:textId="0CFD594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2D52D" w14:textId="2B0577B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492338" w14:textId="19F11A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04E3276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DC720" w14:textId="7778EDD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1538A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Uncharacterised protein</w:t>
            </w:r>
          </w:p>
          <w:p w14:paraId="42DCBD96" w14:textId="7DA60DA3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38647" w14:textId="74EB8A8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6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A84E1B" w14:textId="608CE87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7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B9364" w14:textId="63D677F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20EB8" w14:textId="47B61F7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39D6B" w14:textId="0411402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EFCB7" w14:textId="738841B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B67EF" w14:textId="26575B2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E8FD2" w14:textId="38E32F0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2F136A" w14:textId="067014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E4575" w14:textId="038EF27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E08B050" w14:textId="05E9692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0A8A2" w14:textId="20C839F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3211D6" w14:textId="775DD37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0124A011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A298F" w14:textId="7A67789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D456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lutamyl-</w:t>
            </w:r>
            <w:proofErr w:type="gram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NA(</w:t>
            </w:r>
            <w:proofErr w:type="gram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Gln)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midotransferase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subunit F</w:t>
            </w:r>
          </w:p>
          <w:p w14:paraId="05C94A04" w14:textId="234EE9BB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B84BB" w14:textId="5A1208E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37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DBB14" w14:textId="66811EF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9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38A0C" w14:textId="1A3A489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9209F" w14:textId="35A0F5C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E74D2" w14:textId="7681A7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64693" w14:textId="107A069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52AD6" w14:textId="3ACB2D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AFFDB" w14:textId="2BABFC5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6D91AA1" w14:textId="03E9FFC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83C51" w14:textId="1DF9A89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1DF3F85" w14:textId="788504D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4B185" w14:textId="7B4F488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6B4435" w14:textId="6E45366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20E6DC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715D4" w14:textId="2C27EF4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E877F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Uncharacterised protein</w:t>
            </w:r>
          </w:p>
          <w:p w14:paraId="703D46F8" w14:textId="50B0E9E2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7E82D" w14:textId="36DAEB4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9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5222D" w14:textId="5AA47B2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0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0C843" w14:textId="278D93B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899F1" w14:textId="3A51297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149A9" w14:textId="3C22238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3ED9F" w14:textId="0490D8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96AA84" w14:textId="5C53005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94176" w14:textId="1744434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183617" w14:textId="365CAB2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2E962" w14:textId="0DC6448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DFC34F" w14:textId="4E8B966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474F6" w14:textId="271A18C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17B884" w14:textId="50DEEFF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C6DC701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1988BB" w14:textId="1A8C30D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15445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Uncharacterised protein</w:t>
            </w:r>
          </w:p>
          <w:p w14:paraId="7F9F4F1D" w14:textId="6144E98E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216CE" w14:textId="20EA4E5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0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D33497" w14:textId="548790C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1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1DCDD" w14:textId="1BDE5EC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AAFBEE" w14:textId="5AED49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3FA0B" w14:textId="4B3AAB3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9BCE5" w14:textId="735EE78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F9E9F" w14:textId="42F04D1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ECF1A" w14:textId="63B9E82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C50656" w14:textId="08D491F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B4D78" w14:textId="0A4009C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910382" w14:textId="4005106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06C37" w14:textId="75F7128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845997" w14:textId="34B103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1BF8F18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E3FBC" w14:textId="60E7DD1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4F3B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bable succinyl-CoA:3-ketoacid coenzyme A transferase</w:t>
            </w:r>
          </w:p>
          <w:p w14:paraId="6CB01890" w14:textId="0AC9C84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ED8BB" w14:textId="092EB7D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1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48303" w14:textId="7CB2F62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2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0E6F1" w14:textId="6CCF169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AB4386" w14:textId="67D485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2B80B" w14:textId="7F321F3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03C87" w14:textId="2DC06D9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A4538" w14:textId="337AAF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E5866" w14:textId="3BC93E52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4E5181" w14:textId="7614E21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EFB53" w14:textId="55C3A7C7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99ABBC" w14:textId="7A9D527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E3E64" w14:textId="34A4C030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8C35CF" w14:textId="1F957D1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F21A73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7E654" w14:textId="2091D1A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F0DD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39C0432" w14:textId="3EEFD148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1BFBD" w14:textId="585D3D4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2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064EE" w14:textId="448EAE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3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9D118" w14:textId="36FCB5D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9F0A4" w14:textId="6FA3935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868B0" w14:textId="406F194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474DF4" w14:textId="4CFDB63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1B4CB" w14:textId="34412B0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E38DF" w14:textId="5C43D302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31BB45" w14:textId="53E8619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BC436" w14:textId="4E0855A2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EA12A5" w14:textId="22CCAC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A0FD9" w14:textId="701D0ED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9EAB62" w14:textId="37FD275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3728697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54E23" w14:textId="216BF64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C5B4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Erv1 /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lr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family</w:t>
            </w:r>
          </w:p>
          <w:p w14:paraId="1E83644B" w14:textId="5736B282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376D1" w14:textId="6CC7D55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3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E6A07" w14:textId="2414612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3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FC5E6" w14:textId="5262AA3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AB40FA" w14:textId="56A225B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BC4D9" w14:textId="62D39BB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8B11B" w14:textId="718234A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88559" w14:textId="10F56E0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9407C" w14:textId="17BEE48A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506899" w14:textId="1ABCC96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A65D4D" w14:textId="30CA079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7C97113" w14:textId="4371F2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3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3C849" w14:textId="0D2E062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ewcg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275EF4" w14:textId="65DF82F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2</w:t>
            </w:r>
          </w:p>
        </w:tc>
      </w:tr>
      <w:tr w:rsidR="00081E1A" w:rsidRPr="008A768A" w14:paraId="64B2228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0B7A0F" w14:textId="7E33F2A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508B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tein translocase subunit SecD</w:t>
            </w:r>
          </w:p>
          <w:p w14:paraId="45564959" w14:textId="1FF5B77A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972C5" w14:textId="1CF4A56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38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B2233B" w14:textId="04153C4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4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9001A" w14:textId="13DAAD0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8A224" w14:textId="3103A36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D5668" w14:textId="1B5DBB3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25B46" w14:textId="3E49E6A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810B81" w14:textId="38E4FFE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685BC" w14:textId="5BDD65E9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A33831" w14:textId="0321DA4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70AD8C" w14:textId="5192CAC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AF9208" w14:textId="4A636C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21BC5" w14:textId="3ED041C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700666" w14:textId="7F97DE9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63EFC4F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5BB74" w14:textId="7C979EF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0C0DB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DE4F807" w14:textId="7E30D7C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E9F38" w14:textId="4C42010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4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7D7683" w14:textId="7644259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5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A4EC6" w14:textId="62379F8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C08CD" w14:textId="5D76CAB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F2E70B" w14:textId="27E5080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90A34" w14:textId="06124CA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BA5572" w14:textId="6CD6607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67CAB" w14:textId="38B4323B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36CE05C" w14:textId="0487766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9E96C" w14:textId="07793B3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E8237B" w14:textId="12F7CB1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5FB7B" w14:textId="2E241C1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AD5057" w14:textId="1353545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6BCFBFF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98DA9F" w14:textId="2F8D265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75A0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bable DNA (cytosine-5)-methyltransferase</w:t>
            </w:r>
          </w:p>
          <w:p w14:paraId="0707E872" w14:textId="198C37C6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730AC" w14:textId="6446AB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5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048D5" w14:textId="3063276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6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4CFED" w14:textId="7E208C2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D195B" w14:textId="4E1ECEC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61F056" w14:textId="6B09266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B0FAF" w14:textId="72BEE6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29DE3" w14:textId="56D3D94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E43C1" w14:textId="13882190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1FE189" w14:textId="05338AD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253AA" w14:textId="50E14C1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71C16F7" w14:textId="4150B61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9E58A" w14:textId="7ECF0DD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D79082" w14:textId="5009009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5</w:t>
            </w:r>
          </w:p>
        </w:tc>
      </w:tr>
      <w:tr w:rsidR="00081E1A" w:rsidRPr="008A768A" w14:paraId="749581D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4A7192" w14:textId="629BBDA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04FD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8F3D8CF" w14:textId="32357A8C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08258" w14:textId="6768E4A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6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91E1C0" w14:textId="76DA48E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6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D6DC2" w14:textId="455DE8B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D1772E" w14:textId="63E8B2C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D92D6" w14:textId="5B437B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BBD0AE" w14:textId="4FD67CF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614D4" w14:textId="182E48F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52CAC" w14:textId="5D2ED0F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AE9B8E6" w14:textId="366E886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BB7D3" w14:textId="6E305D5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6705A7" w14:textId="1712229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0B70D" w14:textId="2253BC8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8B5054" w14:textId="138602A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6</w:t>
            </w:r>
          </w:p>
        </w:tc>
      </w:tr>
      <w:tr w:rsidR="00081E1A" w:rsidRPr="008A768A" w14:paraId="0AC9165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85C77" w14:textId="39C68BC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16614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scular endothelial growth factor</w:t>
            </w:r>
          </w:p>
          <w:p w14:paraId="1A9010E2" w14:textId="537FD1EA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85C55" w14:textId="75E7DB4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6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F6D77" w14:textId="7A27DDC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F4A4F" w14:textId="1AF482B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E464CD" w14:textId="05BADF5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29EDE" w14:textId="3099B38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DACCB" w14:textId="3AF4F8F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BD6E1" w14:textId="7E7FC2E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6DF7A" w14:textId="58CF32B2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6F3760" w14:textId="563D3EF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D536D0" w14:textId="507A277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AC3C35" w14:textId="5B1050A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EB164" w14:textId="6336A6A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3837FF" w14:textId="482A67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CFA23BB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9100D" w14:textId="0576DF8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D73B8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olylpolyglutamate synthase</w:t>
            </w:r>
          </w:p>
          <w:p w14:paraId="47C9A1A8" w14:textId="257773AF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69621" w14:textId="29FF66A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21ECA" w14:textId="27738CA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6E5A7" w14:textId="4AF9B7D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B8931" w14:textId="5651854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3A156C" w14:textId="4D7D1C0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69DC7D" w14:textId="1A2CF48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AEA80" w14:textId="12144B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AFF33" w14:textId="214BF14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631833" w14:textId="6141CFE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3E1EC" w14:textId="79494EC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A44559" w14:textId="051B2F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56BF5" w14:textId="09E252A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0B5CF6" w14:textId="18C1CF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8</w:t>
            </w:r>
          </w:p>
        </w:tc>
      </w:tr>
      <w:tr w:rsidR="00081E1A" w:rsidRPr="008A768A" w14:paraId="66D1C68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294E2" w14:textId="4A82A4B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FA5E8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cription factor SFL2</w:t>
            </w:r>
          </w:p>
          <w:p w14:paraId="2B86799F" w14:textId="4906656D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3199E" w14:textId="342B10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EF12D" w14:textId="5986DDC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B6A9C" w14:textId="3898822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F4823B" w14:textId="5958D3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A4C0A9" w14:textId="2411C7D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E700B" w14:textId="034D188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4F77D" w14:textId="46AD6B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AD70E" w14:textId="19B7D2D7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073905" w14:textId="3B02034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EC8AB" w14:textId="0C612CB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236104" w14:textId="082C7AC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D9505" w14:textId="76A79A2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5AADFE" w14:textId="6B3B8A9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49</w:t>
            </w:r>
          </w:p>
        </w:tc>
      </w:tr>
      <w:tr w:rsidR="00081E1A" w:rsidRPr="008A768A" w14:paraId="4FC0870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26714" w14:textId="1BFE874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6D573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0CB919EC" w14:textId="7BBBA473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377EE" w14:textId="7ACDD3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7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87497" w14:textId="4C644B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8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62DE5" w14:textId="15A788B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43A4B" w14:textId="17D756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84CFF" w14:textId="056CC90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5B134" w14:textId="6C3C8CC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D14A1" w14:textId="677AEB5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AF0AD" w14:textId="3080BA0E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6D45F8" w14:textId="0A059FC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656B2" w14:textId="06FD80A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3222113" w14:textId="5CA4D25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B919F" w14:textId="62A502D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EE51B0" w14:textId="2232E84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857DA71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84245" w14:textId="6100EB5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3983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ytosol aminopeptidase</w:t>
            </w:r>
          </w:p>
          <w:p w14:paraId="4B132CDA" w14:textId="5A42F113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56A93" w14:textId="5E2CA90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8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C7E33" w14:textId="121331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9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E0BD6" w14:textId="4506E88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C9497" w14:textId="4E085B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8C6AD" w14:textId="74B405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B1EBA" w14:textId="592AB34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D4630" w14:textId="3254616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3449D" w14:textId="52FFA6F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A0A7767" w14:textId="15E4E38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75A15" w14:textId="463DA9D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E938DB2" w14:textId="7E1E51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FD95A" w14:textId="05EBB1B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323CEB" w14:textId="31DDE62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1EEE9C4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ADA74" w14:textId="71ACE92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F7F31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erine/threonine-protein kinase</w:t>
            </w:r>
          </w:p>
          <w:p w14:paraId="174B6AC3" w14:textId="6DEDA27C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A4E19" w14:textId="4063840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49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8858C" w14:textId="0AC46C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0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4F089" w14:textId="005BDFE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B6D6B" w14:textId="03F6D4B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25FB2" w14:textId="08B98AC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0FE63E" w14:textId="2AE6198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16CA6" w14:textId="7917B98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653D3" w14:textId="64CBF00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4A200C9" w14:textId="353944F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F6122" w14:textId="46AA4E4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604E8C0" w14:textId="1EF6DC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5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1DD67" w14:textId="29102B1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776F1E" w14:textId="463BDC3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9102CF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0DE06" w14:textId="75AB92D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CB14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21728318" w14:textId="3E2D607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D5C16" w14:textId="696699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0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0137F" w14:textId="0C7A1B0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97696" w14:textId="2BD747E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BED4F" w14:textId="55E0DF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CBD34D" w14:textId="5913FB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D5454" w14:textId="284B079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BD560" w14:textId="62586DE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F6D90" w14:textId="76EB26BE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EE5B05F" w14:textId="751BCA3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576C1" w14:textId="0E8A3FE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AC06F3" w14:textId="214BFEE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37B55" w14:textId="43BF0CA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EF4AA9" w14:textId="34307D0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4</w:t>
            </w:r>
          </w:p>
        </w:tc>
      </w:tr>
      <w:tr w:rsidR="00081E1A" w:rsidRPr="008A768A" w14:paraId="118B7EA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5EACA" w14:textId="226C4F9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A963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lectron transfer flavoprotein</w:t>
            </w:r>
          </w:p>
          <w:p w14:paraId="605D189A" w14:textId="03C6AA01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F3189" w14:textId="4FBC36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FD70C" w14:textId="037D721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5283F" w14:textId="6BFAF7A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85C840" w14:textId="723308D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A48321" w14:textId="701F9D3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5E14AD" w14:textId="7026BDC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02634" w14:textId="2984488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AFDD9" w14:textId="43CB922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CA6628C" w14:textId="177F29B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265E0F" w14:textId="68C264A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1F5D8A" w14:textId="0B6A547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45850" w14:textId="1D6B6A6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CCE575" w14:textId="1896B5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5</w:t>
            </w:r>
          </w:p>
        </w:tc>
      </w:tr>
      <w:tr w:rsidR="00081E1A" w:rsidRPr="008A768A" w14:paraId="246BA1A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1136E" w14:textId="36E2958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98CA2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-hydroxy-tetrahydrodipicolinate reductase</w:t>
            </w:r>
          </w:p>
          <w:p w14:paraId="2CA34C3D" w14:textId="7F0C7F3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595AA" w14:textId="2E3113D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1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9021D" w14:textId="70956E5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2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18F1F" w14:textId="2852FAD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07B82" w14:textId="00B9700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D7735" w14:textId="0C52343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028C7" w14:textId="33A5DB4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ED850" w14:textId="29C31C9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2E069" w14:textId="02CDAD87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3D1D60" w14:textId="790E461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E3F62" w14:textId="049C051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C9CBB13" w14:textId="1133198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1AD05" w14:textId="4228C47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176432" w14:textId="5DBF16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o match</w:t>
            </w:r>
          </w:p>
        </w:tc>
      </w:tr>
      <w:tr w:rsidR="00081E1A" w:rsidRPr="008A768A" w14:paraId="4CE2195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0AF8F" w14:textId="2174D24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4D9A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plication factor</w:t>
            </w:r>
          </w:p>
          <w:p w14:paraId="36FBCF66" w14:textId="00461C62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084D2" w14:textId="6283C2E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2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58608" w14:textId="67A50FC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3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F50E1" w14:textId="441858B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505CB6" w14:textId="79A9AB7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D81AF" w14:textId="6623268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BA3D7" w14:textId="073AECD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19819" w14:textId="4ECE658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6D418" w14:textId="280F3755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34B2CE" w14:textId="777BDA9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9BBB1" w14:textId="707BA2C2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BC3366" w14:textId="2B90A17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1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C8A21" w14:textId="7D0A774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1BD5B3" w14:textId="7FC09C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58</w:t>
            </w:r>
          </w:p>
        </w:tc>
      </w:tr>
      <w:tr w:rsidR="00081E1A" w:rsidRPr="008A768A" w14:paraId="12C0118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221ED0" w14:textId="3FF3C0B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2430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itin homolog</w:t>
            </w:r>
          </w:p>
          <w:p w14:paraId="5404E6D4" w14:textId="6516DAB3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545F2" w14:textId="434736B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3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4B596" w14:textId="791830F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6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C30B2" w14:textId="7F875E7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1847FA" w14:textId="24375C2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27FB7" w14:textId="4520E7F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FA512" w14:textId="25EDE1A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E306A" w14:textId="04AE0D2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64AD1" w14:textId="66146B4F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E4303E" w14:textId="2D9657E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6F421" w14:textId="521FEC27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1B9D47" w14:textId="425976E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D9612" w14:textId="16564B4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2EBE1" w14:textId="7DA6D6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06FF131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9A32F8" w14:textId="33F37DF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D298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Transaminas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htyB</w:t>
            </w:r>
            <w:proofErr w:type="spellEnd"/>
          </w:p>
          <w:p w14:paraId="0DA21A74" w14:textId="14D7020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E7C9C" w14:textId="1942C2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68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576D6" w14:textId="0A7E7DC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9B597" w14:textId="2AB79B7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DD9D20" w14:textId="3EA757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716DB" w14:textId="4FD5EDA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838C4" w14:textId="2A7D410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184F4" w14:textId="4F9C069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4F203" w14:textId="4CE633E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4B6648E" w14:textId="080FFE3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9E64CC" w14:textId="2DB381C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43C3BE1" w14:textId="6DEB71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20B97" w14:textId="3BBC593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138C6E" w14:textId="4FC1EB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0</w:t>
            </w:r>
          </w:p>
        </w:tc>
      </w:tr>
      <w:tr w:rsidR="00081E1A" w:rsidRPr="008A768A" w14:paraId="384953E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71F22" w14:textId="396BD4F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EB6F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Helicase protein</w:t>
            </w:r>
          </w:p>
          <w:p w14:paraId="65F231D1" w14:textId="45F56DC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45618" w14:textId="1FF27A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7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F9DED" w14:textId="6C000B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9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93B14" w14:textId="7EEADBA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6E104C" w14:textId="7C36732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05D10" w14:textId="6EB226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7E559" w14:textId="49299E8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3E044" w14:textId="4282455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66F8D" w14:textId="125DCBE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C6F746F" w14:textId="77CB7D0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651DE" w14:textId="5A86F24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AD2972B" w14:textId="55B93A7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3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E4C72" w14:textId="391E7E6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C7AD1E" w14:textId="74132D7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1</w:t>
            </w:r>
          </w:p>
        </w:tc>
      </w:tr>
      <w:tr w:rsidR="00081E1A" w:rsidRPr="008A768A" w14:paraId="07E0CA0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DBCEE6" w14:textId="2F1EC0E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D94CB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RNA-capping enzyme</w:t>
            </w:r>
          </w:p>
          <w:p w14:paraId="2E9D5028" w14:textId="5716B0D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CA3F6" w14:textId="1405CC9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59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0975C" w14:textId="7965483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1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35D5B" w14:textId="4DF0933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8D915" w14:textId="2D994B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DB803" w14:textId="1D18E45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83A71F" w14:textId="07907C8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CF091" w14:textId="0857A5F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7EF32" w14:textId="5D1AB5E0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B5C0C5" w14:textId="3E8C27B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2F1F92" w14:textId="0608999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9B11418" w14:textId="7B3E435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C9DFB" w14:textId="17DB2F8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25880B" w14:textId="1556620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2</w:t>
            </w:r>
          </w:p>
        </w:tc>
      </w:tr>
      <w:tr w:rsidR="00081E1A" w:rsidRPr="008A768A" w14:paraId="7D8FF53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0B2F4" w14:textId="39819FB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FC81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3 ubiquitin-protein ligase</w:t>
            </w:r>
          </w:p>
          <w:p w14:paraId="432E232A" w14:textId="509FAA8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1C60F" w14:textId="3B88F4B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1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CFDDC" w14:textId="0172D4B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0396A" w14:textId="585A6B5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7EB02" w14:textId="724170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289C1" w14:textId="2D9DCCA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32669" w14:textId="41C8819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F8305" w14:textId="1701FAF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73C84" w14:textId="45C70289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E221BE" w14:textId="1EB29DD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A6D91" w14:textId="12F8A72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356870" w14:textId="066FBB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47889" w14:textId="2ABF3F1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C116AF" w14:textId="4188A90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DB3DC7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6CC86" w14:textId="2AD7AD9C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489B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ING finger protein</w:t>
            </w:r>
          </w:p>
          <w:p w14:paraId="57811E99" w14:textId="4540C4F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C1588" w14:textId="29E1923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1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946F0" w14:textId="19B5FA2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3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A03B6" w14:textId="4CDE4B8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FBF55" w14:textId="4CCACE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9C7BC" w14:textId="69257BF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7795B" w14:textId="09244F3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BDB00" w14:textId="2A19080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74558" w14:textId="7A32987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76D4E8A" w14:textId="269EED6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2F36C0" w14:textId="683205BE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6ADF2B" w14:textId="4A640A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0690F" w14:textId="642298C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CB48C7" w14:textId="0846F3B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AE3485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602E8" w14:textId="287A0AD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34852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83 antigen</w:t>
            </w:r>
          </w:p>
          <w:p w14:paraId="493A5D97" w14:textId="7052EB81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1C827" w14:textId="7F424AB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3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F8117" w14:textId="0787243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3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08163" w14:textId="715E0A4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5457E" w14:textId="34F1B1E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95AF0C" w14:textId="341C6EC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D365F" w14:textId="285A97D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7D23C" w14:textId="5DF23F4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100BA" w14:textId="3D17A277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790B02" w14:textId="4A34F64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4141A" w14:textId="6213442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A822F1" w14:textId="005F8ED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161DF" w14:textId="1DF15CE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249E8C" w14:textId="67BA30D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64BDF97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C17C20" w14:textId="4978895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9896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3AC39105" w14:textId="451330D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AADF0" w14:textId="54EC847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63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BD4204" w14:textId="4B42709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5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E2095" w14:textId="07082B9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9F4BE6" w14:textId="4CAB92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2DB6B" w14:textId="5D9F7F9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600AE" w14:textId="2C0DE33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2FA3A7" w14:textId="22FAC7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5D64F" w14:textId="11FA5DD9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A60321" w14:textId="0914B9B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0581A" w14:textId="182A8F3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D2CB13" w14:textId="65A9C51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579AF" w14:textId="57CEDC7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DA09FD" w14:textId="2F22998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6</w:t>
            </w:r>
          </w:p>
        </w:tc>
      </w:tr>
      <w:tr w:rsidR="00081E1A" w:rsidRPr="008A768A" w14:paraId="6A203C2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33A971" w14:textId="3204D84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345F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tRNA-specific 2-thiouridylas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nmA</w:t>
            </w:r>
            <w:proofErr w:type="spellEnd"/>
          </w:p>
          <w:p w14:paraId="45F83456" w14:textId="54D06704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F59DE" w14:textId="2FC04AE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5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3880E" w14:textId="28F79D8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2C3E1" w14:textId="5B052EC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C95D7" w14:textId="74A1569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526A69" w14:textId="3770C1E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81D32" w14:textId="2A7E2B1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D47B3" w14:textId="7561147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DC256" w14:textId="3359CD0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E847BC4" w14:textId="7F69251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7D8C8" w14:textId="33C5254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8CCA98" w14:textId="031ECF0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5127E" w14:textId="7DF3F90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E34D7B" w14:textId="51D9526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548591A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23B4F" w14:textId="113BF1FC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1DBE4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rotensin</w:t>
            </w:r>
          </w:p>
          <w:p w14:paraId="3BBA0457" w14:textId="124C48E1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DEDE4" w14:textId="48DA346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305DC" w14:textId="1F6B196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9DB8A" w14:textId="1244C50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4551BF" w14:textId="6F948A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3A9B1" w14:textId="57A28B3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7314FE" w14:textId="3935E39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5E0BEB" w14:textId="541A0E9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7920C" w14:textId="0E7FA577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FBEFB1" w14:textId="3667D2B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A5A50" w14:textId="2D339E4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27316C" w14:textId="0BD72BB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FAF1D" w14:textId="22D3367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0DABD4" w14:textId="00617DD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1E30B5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3DD01F" w14:textId="072258E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C89E1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emethylmenaquinone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methyltransferase</w:t>
            </w:r>
          </w:p>
          <w:p w14:paraId="6965E909" w14:textId="12E19C60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87E94" w14:textId="3F68352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6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0BA29" w14:textId="14CD332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6A4AD" w14:textId="1B8E6AC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A9EBD2" w14:textId="3EE8484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1DB94" w14:textId="35A8447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255B1" w14:textId="2EB6926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879D4" w14:textId="2CB227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CB49E" w14:textId="6946544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FF6B01A" w14:textId="18E5B97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FD800" w14:textId="304D1929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CEB979" w14:textId="42BF9CC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E439B" w14:textId="665D755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645379" w14:textId="04BFE56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69</w:t>
            </w:r>
          </w:p>
        </w:tc>
      </w:tr>
      <w:tr w:rsidR="00081E1A" w:rsidRPr="008A768A" w14:paraId="75D34C0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6717B" w14:textId="5075DD4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9BF2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enome polyprotein</w:t>
            </w:r>
          </w:p>
          <w:p w14:paraId="0C2C6197" w14:textId="02CF67F3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89520" w14:textId="742C3A8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9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8A7A18" w14:textId="0F9A696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9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7BD1E" w14:textId="2058A0A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A89288" w14:textId="7494CC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ABCBB" w14:textId="0C3966E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439AD" w14:textId="16D0BEE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0A397B" w14:textId="6A2D36E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C3CA2" w14:textId="0590D6D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4C07DE" w14:textId="0D2BD62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AAC6E" w14:textId="18CB194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D67D82" w14:textId="4C896EB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99DFF" w14:textId="1144DE1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4F1B34" w14:textId="68C6A5B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EED2BC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8A64C" w14:textId="55FD488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DF81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issencephaly-1 homolog</w:t>
            </w:r>
          </w:p>
          <w:p w14:paraId="6BF06768" w14:textId="00E6F382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A5157" w14:textId="4262354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69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9A3DD2" w14:textId="3F27180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0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FC582" w14:textId="48B30B3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BEAA9" w14:textId="7929405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C5D73B" w14:textId="08299A7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B3D33" w14:textId="153E0EF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5FBD5" w14:textId="3375C64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1CDF8" w14:textId="088AE1DB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3AFB31" w14:textId="5AD5E9E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20717" w14:textId="42959B6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C33973" w14:textId="7DE9484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FE8E3" w14:textId="527838B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163B48" w14:textId="60A6652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540794B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1B074" w14:textId="2C73DA6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DAAAD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 xml:space="preserve">Recombination protein </w:t>
            </w:r>
            <w:proofErr w:type="spellStart"/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RecR</w:t>
            </w:r>
            <w:proofErr w:type="spellEnd"/>
          </w:p>
          <w:p w14:paraId="628B2A41" w14:textId="5A0CE98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79594" w14:textId="2CCB806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0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B7AB61" w14:textId="014C698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19567" w14:textId="77F827B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0F0D5" w14:textId="26BD11C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3C5110" w14:textId="603E76E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E3856" w14:textId="3D0FFE1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3E077" w14:textId="3880014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5544A" w14:textId="6AFD60A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546FAD7" w14:textId="57D0B62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B28D0" w14:textId="0077736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11DA20" w14:textId="6781299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9FD86" w14:textId="1FBBF0A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B00048" w14:textId="5101E6F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75570C9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406C7" w14:textId="7EA262C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3939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4EF4C873" w14:textId="7293EE6F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D1763" w14:textId="1A81DC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1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000BE" w14:textId="49DBBEC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4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77A5C" w14:textId="60270AD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ABA8C" w14:textId="6654E4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A6B46" w14:textId="6C2AEE7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D016E" w14:textId="1E40D84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34D5F" w14:textId="3CDE5D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D8CFC" w14:textId="2DAA36A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0C1E6A" w14:textId="6F41A4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98457" w14:textId="0192AD4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F78760" w14:textId="1D34AE5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13090" w14:textId="57DA52A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80E81D" w14:textId="703EF61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4</w:t>
            </w:r>
          </w:p>
        </w:tc>
      </w:tr>
      <w:tr w:rsidR="00081E1A" w:rsidRPr="008A768A" w14:paraId="23FD55E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DD8B2" w14:textId="3A3A1B1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EB5D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kyrin repeat protein</w:t>
            </w:r>
          </w:p>
          <w:p w14:paraId="612F1B6C" w14:textId="333A0879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41CAA" w14:textId="1369A5D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4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A9950" w14:textId="0CF7BB1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5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248D3" w14:textId="4CC2A10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3BFAB0" w14:textId="0809E1C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B156C" w14:textId="1C00B4F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68311" w14:textId="3D3AFD0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D26D4" w14:textId="0BA0D96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EF677" w14:textId="5BC7411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975448" w14:textId="6B289B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F3BA1" w14:textId="730E507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A8909A8" w14:textId="61F306E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41EB0" w14:textId="3D2B7FB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5A29AB" w14:textId="320056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5</w:t>
            </w:r>
          </w:p>
        </w:tc>
      </w:tr>
      <w:tr w:rsidR="00081E1A" w:rsidRPr="008A768A" w14:paraId="26E29EA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61D45" w14:textId="2C52B83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9FAC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ranched-chain-amino-acid aminotransferase</w:t>
            </w:r>
          </w:p>
          <w:p w14:paraId="557DADFE" w14:textId="33110D46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19B86" w14:textId="49BD4C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5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A57801" w14:textId="74ED35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5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7B40C" w14:textId="76B0311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88BF84" w14:textId="496AD25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019BF" w14:textId="10226E1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3149E0" w14:textId="2BC75A3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8076B" w14:textId="3448BD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E589D" w14:textId="722EE8E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B14CE4" w14:textId="4BC5A2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8065C" w14:textId="0732ACA2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DFA96F" w14:textId="506F3B6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3E2AA" w14:textId="1D7D79C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CB5758" w14:textId="070F449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6</w:t>
            </w:r>
          </w:p>
        </w:tc>
      </w:tr>
      <w:tr w:rsidR="00081E1A" w:rsidRPr="008A768A" w14:paraId="1271F4E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136D8" w14:textId="7607403E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684D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Homeodomain-interacting protein kinase 2</w:t>
            </w:r>
          </w:p>
          <w:p w14:paraId="3781BE1B" w14:textId="03CD9A53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6F531" w14:textId="59C9C7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5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CEC03" w14:textId="6C060A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6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0F4BA" w14:textId="50336C7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6F026" w14:textId="0648035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485A8" w14:textId="218592C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F29B9" w14:textId="01F089C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78938" w14:textId="0AE256F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3EE16" w14:textId="2D841C4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8F7F1A7" w14:textId="3DC371D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7A380" w14:textId="3E15664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AFE5203" w14:textId="3AEC035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CF55C" w14:textId="368FB4D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DB413" w14:textId="443BD94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9EEF19B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93890" w14:textId="76C2C0F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7DD1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552BD1FD" w14:textId="223971F9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5BFE1" w14:textId="0300683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6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DC544D" w14:textId="470DBA9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6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1D23F" w14:textId="577D14F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3C37C" w14:textId="5EC3621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312D3" w14:textId="45A1ACD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2BD11C" w14:textId="1A35B17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F2717" w14:textId="237ACC0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E3FB1" w14:textId="635C000E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05B7C4A" w14:textId="1AAE92C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0DB10" w14:textId="560221D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BC020A" w14:textId="0DF6DB0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72DB3" w14:textId="43A66BC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90ED5D" w14:textId="2B56D8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8</w:t>
            </w:r>
          </w:p>
        </w:tc>
      </w:tr>
      <w:tr w:rsidR="00081E1A" w:rsidRPr="008A768A" w14:paraId="43F77A5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4F7F9E" w14:textId="05BD773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538C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RNA-capping enzyme</w:t>
            </w:r>
          </w:p>
          <w:p w14:paraId="63DFC37D" w14:textId="382BE10A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31E42" w14:textId="6F2D30D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6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FFB5D" w14:textId="353A154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8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43A57" w14:textId="255C9A5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5B6C40" w14:textId="78A9413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6F74BF" w14:textId="680390B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DBC37" w14:textId="289D85A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54A4EC" w14:textId="65C393A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6B1E8" w14:textId="0062B73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A47CB21" w14:textId="5E0437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81124" w14:textId="2AD9F43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4858D9" w14:textId="2A4C665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56EF3" w14:textId="23F772B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FE2C55" w14:textId="50149F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79</w:t>
            </w:r>
          </w:p>
        </w:tc>
      </w:tr>
      <w:tr w:rsidR="00081E1A" w:rsidRPr="008A768A" w14:paraId="764D8667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D50C0" w14:textId="59CA098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566E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2F4FA733" w14:textId="1797443E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5A8B7" w14:textId="288D8F7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8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173E7" w14:textId="6CD8DA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8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93345" w14:textId="7CE3211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E1404" w14:textId="2CD9350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378ECA" w14:textId="718640A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772222" w14:textId="7D84700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E291AF" w14:textId="4ACB35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D055A" w14:textId="16230ABE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FB8AD7" w14:textId="4D3102C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6366B" w14:textId="067B1FD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00A30A6" w14:textId="799008B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92247" w14:textId="53D518A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A4CCB1" w14:textId="4D3A8BF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0</w:t>
            </w:r>
          </w:p>
        </w:tc>
      </w:tr>
      <w:tr w:rsidR="00081E1A" w:rsidRPr="008A768A" w14:paraId="4979F9B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643AD" w14:textId="079889CE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90A3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NA replication polyprotein</w:t>
            </w:r>
          </w:p>
          <w:p w14:paraId="3BDF2C26" w14:textId="3A77B13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214D7" w14:textId="5C51AA5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8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ADA87" w14:textId="5387E20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9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C0712" w14:textId="1224C80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D81A5" w14:textId="16520D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0B6C8" w14:textId="3246FB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9511E" w14:textId="73E0E55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3A0F6" w14:textId="111733E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21FA9" w14:textId="0BF0B07B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52C753" w14:textId="781BCC4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F6A36" w14:textId="3C81AC5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B57958" w14:textId="633C7B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CF5AA" w14:textId="72C9623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696CA6" w14:textId="77850A0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4BDE30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5ED390" w14:textId="7427C1D8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81F44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TP-dependent RNA helicase</w:t>
            </w:r>
          </w:p>
          <w:p w14:paraId="36E70F4F" w14:textId="3C67E185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FFCA6" w14:textId="4012EFD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79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DF67F7" w14:textId="1E005AD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0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31062" w14:textId="3735B61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314ED" w14:textId="273641C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5480D" w14:textId="464637B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CDB2B" w14:textId="070A65B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6B005" w14:textId="60B913F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AFD6F" w14:textId="2F37EA0B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31BAD8C" w14:textId="03B225E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1A65F" w14:textId="55BC42C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7DDA5E8" w14:textId="6997C6A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2</w:t>
            </w:r>
            <w:proofErr w:type="gramStart"/>
            <w:r w:rsidRPr="008A768A">
              <w:rPr>
                <w:rFonts w:ascii="Arial" w:hAnsi="Arial" w:cs="Arial"/>
                <w:sz w:val="12"/>
                <w:szCs w:val="12"/>
              </w:rPr>
              <w:t>R[</w:t>
            </w:r>
            <w:proofErr w:type="gramEnd"/>
            <w:r w:rsidRPr="008A768A">
              <w:rPr>
                <w:rFonts w:ascii="Arial" w:hAnsi="Arial" w:cs="Arial"/>
                <w:sz w:val="12"/>
                <w:szCs w:val="12"/>
              </w:rPr>
              <w:t>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28B27" w14:textId="5128C7E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1110CA" w14:textId="5E89A4D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94518F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B07EF" w14:textId="46DB2860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A0F5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4CCC3A62" w14:textId="43E8E52A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F2ABA" w14:textId="652AFD5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0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1E493F" w14:textId="62BA0B2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0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431A7" w14:textId="6CFC7DB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E8A46E" w14:textId="3A39A02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FEB02" w14:textId="0698EAE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5E01F" w14:textId="2AFA6B1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90034" w14:textId="716F180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67249" w14:textId="105FDF65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F89A87A" w14:textId="1C0D9F1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354FF0" w14:textId="325B356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112524" w14:textId="608977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AA13B" w14:textId="4478E0D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ewcg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983564" w14:textId="56C69F3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F89D72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05815" w14:textId="56A6561D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04631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ibonuclease 3</w:t>
            </w:r>
          </w:p>
          <w:p w14:paraId="0A4FF4A0" w14:textId="004AC89E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9F48E" w14:textId="04C8194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0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218AF" w14:textId="0D14D8D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1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15E62" w14:textId="7C87139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84D2E" w14:textId="798EE85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C1529" w14:textId="33785B0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0200C" w14:textId="5907312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65BA40" w14:textId="5542409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EFB24" w14:textId="6F04E97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A6E93E" w14:textId="30F03F7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A8B55" w14:textId="701C40C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4EA7A6" w14:textId="563C931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7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240A8" w14:textId="65FF536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F72D19" w14:textId="1C3403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4</w:t>
            </w:r>
          </w:p>
        </w:tc>
      </w:tr>
      <w:tr w:rsidR="00081E1A" w:rsidRPr="008A768A" w14:paraId="3AEBAE8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D7AA7" w14:textId="4E41063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4C7F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utative SAP domain-containing protein</w:t>
            </w:r>
          </w:p>
          <w:p w14:paraId="7C1735CD" w14:textId="2EFE1AA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93CFF" w14:textId="587B4E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1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B0DA5" w14:textId="60A8D9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2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9E891" w14:textId="66B3CEF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7F136" w14:textId="053FF9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8DE1F" w14:textId="2154B94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7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E2F23E" w14:textId="7122D9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D6249" w14:textId="2BBA387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65774" w14:textId="17C09D2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C6050CE" w14:textId="071F36F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5AF6B" w14:textId="06ECF68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08B0DA" w14:textId="0B5484B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54FA6" w14:textId="28A374A0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7D4C7A" w14:textId="0C85F6F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5</w:t>
            </w:r>
          </w:p>
        </w:tc>
      </w:tr>
      <w:tr w:rsidR="00081E1A" w:rsidRPr="008A768A" w14:paraId="3F6751A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67735" w14:textId="6C732549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F5DC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7187F442" w14:textId="3FCCFAA6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50DD1" w14:textId="058046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2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8627E" w14:textId="2664AD5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3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726D3" w14:textId="37663EE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2772D" w14:textId="22978F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063AE9" w14:textId="65DB42E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63C9D" w14:textId="44AFF2F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29BBD" w14:textId="528FDF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47225" w14:textId="204768D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76D89CF" w14:textId="3F9EC90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70512" w14:textId="4BBA0E07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4CB678" w14:textId="065BAF0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1057D" w14:textId="162C068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3C7BD5" w14:textId="684B72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ORF88</w:t>
            </w:r>
          </w:p>
        </w:tc>
      </w:tr>
      <w:tr w:rsidR="00081E1A" w:rsidRPr="008A768A" w14:paraId="77B50E8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886D0F" w14:textId="4108F7F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6366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embrane protein</w:t>
            </w:r>
          </w:p>
          <w:p w14:paraId="09CCAD59" w14:textId="70DC6893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86207" w14:textId="154A9B4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3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5FF9D2" w14:textId="35A17F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1B53A" w14:textId="3E4BD94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2DB18" w14:textId="2DC1890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782E07" w14:textId="0D63FDF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3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6A7A6" w14:textId="11594F8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BDE31" w14:textId="6F74B8C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D958E" w14:textId="5041A33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C7D9AB" w14:textId="4C504A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E9D00" w14:textId="3BB907D9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F61CC3" w14:textId="551C0A9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85</w:t>
            </w:r>
            <w:proofErr w:type="gramStart"/>
            <w:r w:rsidRPr="008A768A">
              <w:rPr>
                <w:rFonts w:ascii="Arial" w:hAnsi="Arial" w:cs="Arial"/>
                <w:sz w:val="12"/>
                <w:szCs w:val="12"/>
              </w:rPr>
              <w:t>L[</w:t>
            </w:r>
            <w:proofErr w:type="gramEnd"/>
            <w:r w:rsidRPr="008A768A">
              <w:rPr>
                <w:rFonts w:ascii="Arial" w:hAnsi="Arial" w:cs="Arial"/>
                <w:sz w:val="12"/>
                <w:szCs w:val="12"/>
              </w:rPr>
              <w:t>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A1BB1" w14:textId="53AA668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C50747" w14:textId="54CA56C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9B6500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F1632" w14:textId="188E81C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980C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Cell division protein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ZipA</w:t>
            </w:r>
            <w:proofErr w:type="spellEnd"/>
          </w:p>
          <w:p w14:paraId="3E2345E5" w14:textId="7843805B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F0FF4" w14:textId="51B45E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81992" w14:textId="52A5AE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98305" w14:textId="159033E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D31D7" w14:textId="04ACD77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5BD6D" w14:textId="5BDA0B5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36AD3" w14:textId="04A3664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ADE22B" w14:textId="298A908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7CFDE" w14:textId="353B3255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CA5606" w14:textId="0B27FB0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3939D" w14:textId="446ED97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530C2E" w14:textId="1466AB8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71F0C" w14:textId="3C219D3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3EDD23" w14:textId="26EFAE6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8EC1E2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95FC5" w14:textId="73FB8B2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13C6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Zinc finger CCCH-type antiviral protein 1</w:t>
            </w:r>
          </w:p>
          <w:p w14:paraId="006BBCA5" w14:textId="4825B0D7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3CE56" w14:textId="738953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4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AF0E4" w14:textId="3008240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5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6F60F" w14:textId="4031595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30C2A2" w14:textId="178048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0C48A" w14:textId="73C023B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B2D98" w14:textId="5E3570B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79FA4" w14:textId="58FDD43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BCFD0" w14:textId="1129A20A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EA40CE7" w14:textId="22B0735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581B7" w14:textId="6B9A5917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68FC7D9" w14:textId="1D85F7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27FB7" w14:textId="1B7331D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1A4595" w14:textId="5D4E418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1</w:t>
            </w:r>
          </w:p>
        </w:tc>
      </w:tr>
      <w:tr w:rsidR="00081E1A" w:rsidRPr="008A768A" w14:paraId="4197183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DC54C" w14:textId="4B0EBFF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1146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hiamine-phosphate synthase</w:t>
            </w:r>
          </w:p>
          <w:p w14:paraId="0046F7F6" w14:textId="2651433E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BB481" w14:textId="4A91E9A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5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71556" w14:textId="55D734E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6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46F46" w14:textId="75407F5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35BE1" w14:textId="432C47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F671D" w14:textId="4651DC2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F98C4" w14:textId="0F85BCA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89377" w14:textId="563D38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AC11E" w14:textId="2297AE8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70E2475" w14:textId="3BEDDAD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4DB28" w14:textId="1B58A88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996962" w14:textId="41B365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C9604" w14:textId="77E5CAB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C3E0E2" w14:textId="7FC3CC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2</w:t>
            </w:r>
          </w:p>
        </w:tc>
      </w:tr>
      <w:tr w:rsidR="00081E1A" w:rsidRPr="008A768A" w14:paraId="2DDCEA4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64F41" w14:textId="3B58F39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13BC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4A3B43B5" w14:textId="7990B30E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1E74A" w14:textId="001373C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6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FCE4A" w14:textId="31706B6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7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49314" w14:textId="5211551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16173" w14:textId="5B3263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92CFE" w14:textId="3AEA370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8547C" w14:textId="4FFE450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46BCA" w14:textId="1D8BFD9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ABD7B" w14:textId="2F129422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0481D9E" w14:textId="302EEC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EEB9B" w14:textId="3346803D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9A50C58" w14:textId="2D384B8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74C8F" w14:textId="56FB953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A0D374" w14:textId="2D5FA6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0C653AF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C584B" w14:textId="11334F5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B313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2942E7A" w14:textId="0461F5A7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C6184" w14:textId="1EFF4E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7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1EC70" w14:textId="689CC81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8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DE47B" w14:textId="655F33C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7FA79" w14:textId="1C5223A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A686E" w14:textId="5012CCD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64EA7" w14:textId="314539A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0F356" w14:textId="3BF7EF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56DF9" w14:textId="1FDC51C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E3FBFD" w14:textId="4314BDF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F0225" w14:textId="32B2704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46F946" w14:textId="07076CD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6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5962C" w14:textId="40C5562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ewc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EEE21C" w14:textId="5F6407A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4</w:t>
            </w:r>
          </w:p>
        </w:tc>
      </w:tr>
      <w:tr w:rsidR="00081E1A" w:rsidRPr="008A768A" w14:paraId="5460389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C5141" w14:textId="12B736A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CCD1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0C2614CA" w14:textId="31BAD2F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DCACE" w14:textId="64C767D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8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B12EDA" w14:textId="5B5DC55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8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D5836" w14:textId="3820A67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F84B9F" w14:textId="6E52C4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89AE9" w14:textId="26B584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F45D9" w14:textId="0758BCE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79DC1D" w14:textId="31DD92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598FB" w14:textId="6557B41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0FE3E12" w14:textId="1303D4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2D189" w14:textId="028A8F5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A003FE" w14:textId="0ABB1B3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5FDBE" w14:textId="60D63AE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A42D07" w14:textId="21E94C9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5</w:t>
            </w:r>
          </w:p>
        </w:tc>
      </w:tr>
      <w:tr w:rsidR="00081E1A" w:rsidRPr="008A768A" w14:paraId="12C090D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3C843" w14:textId="5FD8BB1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792B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1536AC8D" w14:textId="17390C52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38B72" w14:textId="794AB5B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88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D6B5F6" w14:textId="157BA5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9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A9583" w14:textId="5653791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865A83" w14:textId="66F3624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332C70" w14:textId="0A8665E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7B4D0" w14:textId="608CB09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B43C2" w14:textId="496A529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878A5" w14:textId="7B61D3A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73402C" w14:textId="4292441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A4FAA" w14:textId="18A9C8E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719189" w14:textId="59BAE33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8D511" w14:textId="5C6DAD2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42ABAB" w14:textId="54C9210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5243DC3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E0797" w14:textId="366A7EE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5139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4D561ECC" w14:textId="4D063B5E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A2E44" w14:textId="0B19EAE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9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440D8A" w14:textId="691546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9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E28CB" w14:textId="28F2DB1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84402" w14:textId="242305E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21359E" w14:textId="1D78CD9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E5A55" w14:textId="13F0EF2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60102" w14:textId="2E30DDD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ED5D1" w14:textId="002815D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7E15C00" w14:textId="2A0DB1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F8EA8" w14:textId="448C5C7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9367A2" w14:textId="22147CB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B8073" w14:textId="476F6CE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7BAA5E" w14:textId="556ECE8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EE8A21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1AAEB" w14:textId="4BF5D37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1206E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uxin transport protein BIG</w:t>
            </w:r>
          </w:p>
          <w:p w14:paraId="6D26F6F3" w14:textId="21A5622A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FEA14" w14:textId="67A6370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89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597D1" w14:textId="5034F7B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9D98C" w14:textId="6B0DC18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DCB29B" w14:textId="45BC79B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8D49DC" w14:textId="32741AE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1D04E" w14:textId="337D49A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C8E31" w14:textId="6ADE90C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E1288" w14:textId="58D87ED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FA7DC40" w14:textId="6650A66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B416A" w14:textId="57C54F2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B92CB0" w14:textId="7FCE61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42093" w14:textId="0007A4C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92698F" w14:textId="5BFEFB8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98</w:t>
            </w:r>
          </w:p>
        </w:tc>
      </w:tr>
      <w:tr w:rsidR="00081E1A" w:rsidRPr="008A768A" w14:paraId="4E6EECCA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2F4CB" w14:textId="040DFEE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A8A1C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3 ubiquitin-protein ligase HACE1</w:t>
            </w:r>
          </w:p>
          <w:p w14:paraId="4CC5DDE5" w14:textId="7BCE1CBB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E5F4C" w14:textId="51F47A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0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E9837" w14:textId="776171C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1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3703F" w14:textId="50B1B25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DE8556" w14:textId="1B50116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8A9EF" w14:textId="3CE39D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C8BFB" w14:textId="7EE4AD8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E2AB4" w14:textId="418D541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C484E" w14:textId="055D615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A91BE7" w14:textId="2AEF9F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777074" w14:textId="477B3F6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A01E98" w14:textId="19B95FC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29779" w14:textId="681AF59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9AB56" w14:textId="309E635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4388FFF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0A3DB" w14:textId="49CCD20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271F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Suppressor of cytokin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ignaling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1</w:t>
            </w:r>
          </w:p>
          <w:p w14:paraId="134AC6FA" w14:textId="4AB0155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58F4E" w14:textId="758EDE7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1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FB9E21" w14:textId="10CDE06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2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E3937" w14:textId="7B348CB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C02410" w14:textId="106351E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EB30D" w14:textId="791DE6E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35997" w14:textId="3E14398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438FB" w14:textId="09A0B6A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32ABF" w14:textId="3531938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7AAD61" w14:textId="5ED6DAE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0A5F4" w14:textId="5E3CF669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5A44EC" w14:textId="638DA9C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2CDAC" w14:textId="48134FA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694BAD" w14:textId="0E3526D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1014A60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A26CE" w14:textId="228139A3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3C78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12DF7EA9" w14:textId="00AC707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CBF87" w14:textId="406F5D7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2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C32288" w14:textId="1211B1C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2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59DAE" w14:textId="1CE2281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0ADA5C" w14:textId="444DBB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5FEBC4" w14:textId="47F6460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847F1" w14:textId="0FBDD29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7C167" w14:textId="574940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22FB4" w14:textId="71898D7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737F49" w14:textId="46EE8C6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61D8F" w14:textId="63C614B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6E6D888" w14:textId="634AA45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D980C" w14:textId="6588148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8ED880" w14:textId="59BAD8D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1</w:t>
            </w:r>
          </w:p>
        </w:tc>
      </w:tr>
      <w:tr w:rsidR="00081E1A" w:rsidRPr="008A768A" w14:paraId="66983E7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B7C75" w14:textId="67EEFF4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7F14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uccinyl-5-enolpyruvyl-6-hydroxy-3-cyclohexene-1-carboxylate</w:t>
            </w:r>
          </w:p>
          <w:p w14:paraId="47927B4E" w14:textId="50A0297B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A9AD5" w14:textId="3D2AFF7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2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7716DD" w14:textId="0D72DD5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3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DBBBF" w14:textId="75C4529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14144" w14:textId="5BF2F2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A4D27" w14:textId="201935B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496D0" w14:textId="412EDA8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1B70E" w14:textId="5B114F0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4A546" w14:textId="469B307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585665" w14:textId="68496E7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A4DD01" w14:textId="411603B4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AF75761" w14:textId="63C765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FF349" w14:textId="14700EF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85298F" w14:textId="4169C38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2</w:t>
            </w:r>
          </w:p>
        </w:tc>
      </w:tr>
      <w:tr w:rsidR="00081E1A" w:rsidRPr="008A768A" w14:paraId="223292E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A09FCF" w14:textId="6ECE472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986A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plication protein E1</w:t>
            </w:r>
          </w:p>
          <w:p w14:paraId="6F1FA046" w14:textId="6D8FBE36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84851" w14:textId="7781F42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3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258D7" w14:textId="7C0B16D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4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640B4" w14:textId="20718BA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49E58" w14:textId="32F1C3F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65DA8" w14:textId="04602F5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322424" w14:textId="6409CC4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B7068" w14:textId="5555A1B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9AD09" w14:textId="26934CF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2428D6" w14:textId="7D01B89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55B5A" w14:textId="0498EBF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3F7887" w14:textId="75A97C6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FA444" w14:textId="4E28224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4D9AA6" w14:textId="396B3EC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AC61440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12EAF" w14:textId="62A7A54D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7F4D4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odium/potassium-transporting ATPase subunit alpha-4</w:t>
            </w:r>
          </w:p>
          <w:p w14:paraId="0B3899C3" w14:textId="6C10C8D9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C70BA" w14:textId="2C4AFC2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4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81134" w14:textId="517C96A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5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564C4" w14:textId="0AB7AC5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F8B6F" w14:textId="78093DA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19E68" w14:textId="47EEE9B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847B7" w14:textId="01F841C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44EC23" w14:textId="719A7C8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D7092" w14:textId="43AF1783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623F5DC" w14:textId="572A87F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D8F72" w14:textId="79A0C82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er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9BD3D0" w14:textId="2B03E17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992B4" w14:textId="7B64F2C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1DC972" w14:textId="5DF6D4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216B517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229E16" w14:textId="24555A6D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4450F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D5 family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TPase</w:t>
            </w:r>
            <w:proofErr w:type="spellEnd"/>
          </w:p>
          <w:p w14:paraId="17178E28" w14:textId="777E1602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07CAE" w14:textId="375FC2A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5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9EFD31" w14:textId="26B3B2F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7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ECEA0" w14:textId="361D1EF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5580A" w14:textId="3FBD58F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9C028" w14:textId="7C4A15D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5E95F" w14:textId="7C8E643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F6AB9" w14:textId="11CD918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AB1A4" w14:textId="52308CA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AE150C" w14:textId="466EF99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4F6E9" w14:textId="282A87A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6A3F09" w14:textId="2D1D147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9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0EF4B" w14:textId="4123F66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E904D5" w14:textId="44DBDC6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</w:tr>
      <w:tr w:rsidR="00081E1A" w:rsidRPr="008A768A" w14:paraId="3F9A933E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1EF75" w14:textId="3EE1E8C2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22380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Lipopolysaccharide cor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alacturonosyltransferase</w:t>
            </w:r>
            <w:proofErr w:type="spellEnd"/>
          </w:p>
          <w:p w14:paraId="046C3F8A" w14:textId="2B64286E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AD2A1" w14:textId="7F28D9C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7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703A9" w14:textId="2F37AE2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8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80CD5" w14:textId="561025B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CE310D" w14:textId="1DA3AC9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A457C5" w14:textId="20E2ECB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CA3DAA" w14:textId="6936DCD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CA819" w14:textId="1BE5F21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E0E4B" w14:textId="1E9239B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09A1E5" w14:textId="5B05B0A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81CC7" w14:textId="02A41B6C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94ADB9" w14:textId="321B9E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982BF" w14:textId="31727DB0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79D2D9" w14:textId="6663E59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6</w:t>
            </w:r>
          </w:p>
        </w:tc>
      </w:tr>
      <w:tr w:rsidR="00081E1A" w:rsidRPr="008A768A" w14:paraId="231E72D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386EA" w14:textId="3FF29DE4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29875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NF receptor-associated factor 2</w:t>
            </w:r>
          </w:p>
          <w:p w14:paraId="135B7CAD" w14:textId="6AF73946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4CA41" w14:textId="7789014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8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1C724" w14:textId="575554A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9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FD1A3" w14:textId="008E416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ABF22" w14:textId="2DE9B3F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DD1E2" w14:textId="73201C9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83513" w14:textId="5E58932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33D5C" w14:textId="5A4DEAC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660A2" w14:textId="7CC293E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525F39A" w14:textId="048C25B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4FB5C" w14:textId="6CBC9F5A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FF141D" w14:textId="4246658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38D14" w14:textId="36895FC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380B84" w14:textId="4C581644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5A7419A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3C05E" w14:textId="6C37FABE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4096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liferating cell nuclear antigen</w:t>
            </w:r>
          </w:p>
          <w:p w14:paraId="0E67CE57" w14:textId="6FBF0320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1EC48" w14:textId="13B9538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9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AD2FA" w14:textId="40F0894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9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2AD10" w14:textId="2492D4F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385AB" w14:textId="38D585B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63DAD" w14:textId="290D7D9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84451C" w:rsidRPr="008A768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2BC33" w14:textId="194BBE4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BD573" w14:textId="068A134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A7F4D" w14:textId="4CB1D2B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087EEF" w14:textId="13CB80F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95AB4" w14:textId="1B3A247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5FA6EB7" w14:textId="4354D7C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63ECB" w14:textId="51C4316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53C331" w14:textId="347E288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8</w:t>
            </w:r>
          </w:p>
        </w:tc>
      </w:tr>
      <w:tr w:rsidR="00081E1A" w:rsidRPr="008A768A" w14:paraId="2C2AD68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156F3" w14:textId="12E17F3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4BF56" w14:textId="77777777" w:rsidR="00081E1A" w:rsidRDefault="00081E1A" w:rsidP="008E383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Polyketide synthase 14</w:t>
            </w:r>
          </w:p>
          <w:p w14:paraId="7DD1718E" w14:textId="334315D6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4FE2B" w14:textId="1330281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99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505B7F" w14:textId="44E3A67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0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F1842" w14:textId="2C992AA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E4726" w14:textId="72A07F2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F20BB" w14:textId="56FBA53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475A3" w14:textId="1C1ECDA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C72AB" w14:textId="0156900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807FB" w14:textId="4B35A36C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6C7D93F" w14:textId="0726AD6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B6B2F" w14:textId="20963291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BE61887" w14:textId="6D2581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800A8" w14:textId="21B2871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4E128E" w14:textId="3ACA9120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09</w:t>
            </w:r>
          </w:p>
        </w:tc>
      </w:tr>
      <w:tr w:rsidR="00081E1A" w:rsidRPr="008A768A" w14:paraId="0FDA8B48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E7806" w14:textId="2302B0AE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51E1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Kinase</w:t>
            </w:r>
          </w:p>
          <w:p w14:paraId="1FCF54A6" w14:textId="02FAEC1F" w:rsidR="00AA1B2D" w:rsidRPr="008A768A" w:rsidRDefault="00AA1B2D" w:rsidP="008E383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6B6A6" w14:textId="2F46C28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0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A88BC9" w14:textId="6649DCB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C7C82" w14:textId="6BCAE504" w:rsidR="00081E1A" w:rsidRPr="008A768A" w:rsidRDefault="00081E1A" w:rsidP="00C07DAC">
            <w:pPr>
              <w:rPr>
                <w:rFonts w:ascii="Arial" w:hAnsi="Arial" w:cs="Arial"/>
                <w:b/>
                <w:bCs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F2F4E" w14:textId="3790D5C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A0EC4D" w14:textId="0596B4C3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A180A" w14:textId="6AB4A26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6BCB8" w14:textId="39D146A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E2765" w14:textId="34662253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5B2C293" w14:textId="1E0A32D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0ACEC" w14:textId="3D1E9AC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DF522D" w14:textId="74328F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05AD7" w14:textId="52AD015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89E9C8" w14:textId="337B8585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6EA983CC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DF333" w14:textId="5D54C20B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F5B8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mmediate-early protein ICP-46</w:t>
            </w:r>
          </w:p>
          <w:p w14:paraId="6607A48C" w14:textId="2FE60ED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0F530" w14:textId="17067BC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3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85D4D6" w14:textId="7B93BF3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4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BC3BC" w14:textId="1719B25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407177" w14:textId="3C87C71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49A4E" w14:textId="01A1603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82CC3" w14:textId="2FCD6F2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DBD92" w14:textId="5CB9B0D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641CE" w14:textId="72699C6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6E4DA0" w14:textId="7599252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9AA86" w14:textId="5A247D50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A4C6D1" w14:textId="291D64A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5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C3C02" w14:textId="0C12D81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Newcg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46EAC6" w14:textId="03F11CC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1</w:t>
            </w:r>
          </w:p>
        </w:tc>
      </w:tr>
      <w:tr w:rsidR="00081E1A" w:rsidRPr="008A768A" w14:paraId="44109FD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CAFC0" w14:textId="7B6FDC8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D0B3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icrotubule-actin cross-linking factor 1</w:t>
            </w:r>
          </w:p>
          <w:p w14:paraId="61CF1F08" w14:textId="7ACDF2F7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EF003" w14:textId="6A9B84A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4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6D70F" w14:textId="08C51CC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5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699DD" w14:textId="145F748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E65E48" w14:textId="6B8322E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DAF9E" w14:textId="1A87464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DFAF96" w14:textId="2F5ADB2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BCAF8" w14:textId="54644D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26587" w14:textId="05EC0E0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8666BA2" w14:textId="38A35B4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B8CBB2" w14:textId="44E848A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3BC9AA" w14:textId="436A716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47837" w14:textId="4EF545A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74C0AE" w14:textId="50BEFE0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F0C732F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4F85A" w14:textId="06BC1211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B0222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Early 31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kDa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protein</w:t>
            </w:r>
          </w:p>
          <w:p w14:paraId="33286B17" w14:textId="44BE74AD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60C10" w14:textId="599D815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5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72F00" w14:textId="0EC81B8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6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715C3" w14:textId="744CC5D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A11564" w14:textId="4098241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B8CF93" w14:textId="23132C1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FE8CA" w14:textId="7F257A86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E7479" w14:textId="63C0E86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595D3" w14:textId="777F415E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8702F3" w14:textId="3EA08F7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7B0D5" w14:textId="1E38A37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588F892" w14:textId="7518CF6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4E024" w14:textId="5A58581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079C86" w14:textId="38CE8BE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4</w:t>
            </w:r>
          </w:p>
        </w:tc>
      </w:tr>
      <w:tr w:rsidR="00081E1A" w:rsidRPr="008A768A" w14:paraId="04BE8A95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E5A08" w14:textId="32BBFB4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C32E8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cuolar</w:t>
            </w:r>
            <w:proofErr w:type="spellEnd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membrane protease</w:t>
            </w:r>
          </w:p>
          <w:p w14:paraId="6F30D85E" w14:textId="618D42F5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08EEE" w14:textId="7A11310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6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00F32" w14:textId="1F86FCB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6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A6862" w14:textId="768D0EF4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98AE8" w14:textId="0201E9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68EF1" w14:textId="4573A15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27D2B" w14:textId="68526D6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9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2AA63" w14:textId="4EC5955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11826" w14:textId="07D9B68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CF9C71" w14:textId="27691A8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2E706" w14:textId="7DE3A973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B153EB" w14:textId="2F07BED4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D5968" w14:textId="7EE0E65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8BA826" w14:textId="2D8BE42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045C1A1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D1D01" w14:textId="7CDC58E9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5E7FD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kyrin repeat protein</w:t>
            </w:r>
          </w:p>
          <w:p w14:paraId="66BE604B" w14:textId="763091D1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A5C62" w14:textId="609B33F1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6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AFDB7" w14:textId="40E87C4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074C6" w14:textId="7488DAF1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0FF2E" w14:textId="75190C6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5355BE" w14:textId="12E05D6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9A96B" w14:textId="7A232EEC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A4AB2" w14:textId="59371A9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F14DA" w14:textId="60CF1E7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A07756" w14:textId="46E6F8F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AEE30" w14:textId="21E89AD6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0F14EE" w14:textId="5F92D3B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2BD82" w14:textId="3623405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4D1645" w14:textId="3BF567FD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3D8C8853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2EFCA" w14:textId="3A4FF0F9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56E03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3 ubiquitin-protein ligase</w:t>
            </w:r>
          </w:p>
          <w:p w14:paraId="46F61849" w14:textId="3C6FC825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A2083" w14:textId="7B67CAD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D0ADB" w14:textId="51EFE07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BE081" w14:textId="2524AE0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E84C1" w14:textId="1CD4546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4676F" w14:textId="4383A9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37326" w14:textId="33241F25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7D0F4" w14:textId="1E6E2A8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D10BB" w14:textId="14777A77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8E80F9C" w14:textId="4CA6088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16374" w14:textId="7388D98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ABADE2" w14:textId="1C73D95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AAB9D" w14:textId="1A65CBB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D6912F" w14:textId="5B205AB1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6</w:t>
            </w:r>
          </w:p>
        </w:tc>
      </w:tr>
      <w:tr w:rsidR="00081E1A" w:rsidRPr="008A768A" w14:paraId="78791FB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9F23A" w14:textId="28BD1A2A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CB241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280EA457" w14:textId="43FB309D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EC79C" w14:textId="7E094D2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AEBF2" w14:textId="185D071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11890" w14:textId="658B732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5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36E74" w14:textId="4B8CD4A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07F53" w14:textId="3A42BA2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7F263" w14:textId="1C6ABF4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1319A" w14:textId="392F934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E9B05" w14:textId="38C5A78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88DC80" w14:textId="0FDB7BF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A2867" w14:textId="640E35C8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80087E" w14:textId="69C88F16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2BC7D" w14:textId="2AD21B2C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95E4D9" w14:textId="310088D7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7</w:t>
            </w:r>
          </w:p>
        </w:tc>
      </w:tr>
      <w:tr w:rsidR="00081E1A" w:rsidRPr="008A768A" w14:paraId="2A06DD14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05CC4" w14:textId="6EDCB0E7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5E056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0883B11C" w14:textId="5136E490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649DE" w14:textId="7BD6A6F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8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C998D" w14:textId="2512DB9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9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CE6D4" w14:textId="1755FF1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2E33D9" w14:textId="141A95A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19EB23" w14:textId="360F2AA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CDD17" w14:textId="01711AAA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7D9E8" w14:textId="2C61FE4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0DAF9" w14:textId="3CBEC37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BF7D75" w14:textId="2918742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1C4B2" w14:textId="103231C5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53CEC16" w14:textId="00846F1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9E81F" w14:textId="7B449619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8AEF30" w14:textId="425868AE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81E1A" w:rsidRPr="008A768A" w14:paraId="710A8572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33DBD" w14:textId="04EEEFD5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28A8A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TPase</w:t>
            </w:r>
          </w:p>
          <w:p w14:paraId="66644ADC" w14:textId="2FC43D2A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F812B" w14:textId="2C13389A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09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B48B4" w14:textId="5EC10E1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45402" w14:textId="52F14CC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8CA8A" w14:textId="6B7CB57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CD7E2" w14:textId="26F469A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2A30A" w14:textId="373ED5EB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EEA32" w14:textId="4C681622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DA57F" w14:textId="5C81CDA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8B66BE" w14:textId="08B1E25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39F25" w14:textId="70AC0C8F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F15420" w14:textId="33B223F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2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525F1" w14:textId="25255F16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Cg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FD71FC" w14:textId="75D7FE02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19</w:t>
            </w:r>
          </w:p>
        </w:tc>
      </w:tr>
      <w:tr w:rsidR="00081E1A" w:rsidRPr="008A768A" w14:paraId="16AFF5D6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63590" w14:textId="7690D48D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D2CD7" w14:textId="77777777" w:rsidR="00081E1A" w:rsidRDefault="00081E1A" w:rsidP="008E3837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characterised protein</w:t>
            </w:r>
          </w:p>
          <w:p w14:paraId="6401A436" w14:textId="36CC01F8" w:rsidR="00AA1B2D" w:rsidRPr="008A768A" w:rsidRDefault="00AA1B2D" w:rsidP="008E3837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7283F" w14:textId="4AF99F85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1781B" w14:textId="20060CEF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5C122" w14:textId="41EB391D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58FB9" w14:textId="714E6B3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DBBB3" w14:textId="09871A4C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48413" w14:textId="2E186B6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77976" w14:textId="631CC34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3E82E" w14:textId="6757B0E0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0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AB61C1" w14:textId="11C505D3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77999" w14:textId="136ABA6B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D22AAA" w14:textId="65CE78A0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B97C5" w14:textId="569E1D1F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BA3C81" w14:textId="6D93B3EB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20</w:t>
            </w:r>
          </w:p>
        </w:tc>
      </w:tr>
      <w:tr w:rsidR="00081E1A" w:rsidRPr="008A768A" w14:paraId="07F6C0CD" w14:textId="77777777" w:rsidTr="00B8799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56268" w14:textId="4AEEE1CF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CF58A" w14:textId="0FF763F6" w:rsidR="00081E1A" w:rsidRPr="008A768A" w:rsidRDefault="00081E1A" w:rsidP="008E3837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ATP-dependent DNA helicase </w:t>
            </w:r>
            <w:proofErr w:type="spellStart"/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5D4FF" w14:textId="61807F89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0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AFF9A" w14:textId="1AFFFBED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111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3AA44" w14:textId="1C717528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148D18" w14:textId="1DBC02B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F19A15" w14:textId="3AD9C0FB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3BF48" w14:textId="31F2B0C9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OG0000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5A304" w14:textId="09E301F7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354BF" w14:textId="78387C0F" w:rsidR="00081E1A" w:rsidRPr="008A768A" w:rsidRDefault="00081E1A" w:rsidP="00C07DAC">
            <w:pPr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G00001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FBAD5E" w14:textId="4EBB59BE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E190C" w14:textId="007E6714" w:rsidR="00081E1A" w:rsidRPr="008A768A" w:rsidRDefault="00081E1A" w:rsidP="008E383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A768A">
              <w:rPr>
                <w:rFonts w:ascii="Arial" w:hAnsi="Arial" w:cs="Arial"/>
                <w:color w:val="000000"/>
                <w:sz w:val="12"/>
                <w:szCs w:val="12"/>
              </w:rPr>
              <w:t>Intrage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C36AB9D" w14:textId="459057E8" w:rsidR="00081E1A" w:rsidRPr="008A768A" w:rsidRDefault="00081E1A" w:rsidP="008E383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29647" w14:textId="254441B8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BFF87" w14:textId="1B95513A" w:rsidR="00081E1A" w:rsidRPr="008A768A" w:rsidRDefault="00081E1A" w:rsidP="008E383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sz w:val="12"/>
                <w:szCs w:val="12"/>
              </w:rPr>
              <w:t>121</w:t>
            </w:r>
          </w:p>
        </w:tc>
      </w:tr>
      <w:tr w:rsidR="00D848E7" w:rsidRPr="008A768A" w14:paraId="50A07777" w14:textId="77777777" w:rsidTr="00B87997"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E4D39B" w14:textId="4A3AE2FE" w:rsidR="00D848E7" w:rsidRPr="008A768A" w:rsidRDefault="00D848E7" w:rsidP="00D848E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Total number of genes retaine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DDE436" w14:textId="296C3BBD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2</w:t>
            </w:r>
            <w:r w:rsidR="00155AA9" w:rsidRPr="008A7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F6205" w14:textId="0C0883A7" w:rsidR="00D848E7" w:rsidRPr="008A768A" w:rsidRDefault="00155AA9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96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B2957" w14:textId="0A3D34E1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6</w:t>
            </w:r>
            <w:r w:rsidR="00155AA9" w:rsidRPr="008A768A">
              <w:rPr>
                <w:rFonts w:ascii="Arial" w:hAnsi="Arial" w:cs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12D8B8" w14:textId="77777777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4FDCEF7" w14:textId="1CC509BA" w:rsidR="00D848E7" w:rsidRPr="008A768A" w:rsidRDefault="00D848E7" w:rsidP="00D848E7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F9A3D7" w14:textId="77834553" w:rsidR="00D848E7" w:rsidRPr="008A768A" w:rsidRDefault="00D848E7" w:rsidP="00D848E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F0F14DF" w14:textId="015AD87F" w:rsidR="00D848E7" w:rsidRPr="008A768A" w:rsidRDefault="00D848E7" w:rsidP="00D848E7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</w:tbl>
    <w:p w14:paraId="7EBFAFD9" w14:textId="77777777" w:rsidR="00264FE7" w:rsidRPr="00264FE7" w:rsidRDefault="00264FE7">
      <w:pPr>
        <w:rPr>
          <w:rFonts w:ascii="Calibri" w:hAnsi="Calibri" w:cs="Calibri"/>
          <w:sz w:val="16"/>
          <w:szCs w:val="16"/>
        </w:rPr>
      </w:pPr>
    </w:p>
    <w:sectPr w:rsidR="00264FE7" w:rsidRPr="00264FE7" w:rsidSect="00E413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62FD9" w14:textId="77777777" w:rsidR="000435CF" w:rsidRDefault="000435CF" w:rsidP="00961030">
      <w:pPr>
        <w:spacing w:after="0" w:line="240" w:lineRule="auto"/>
      </w:pPr>
      <w:r>
        <w:separator/>
      </w:r>
    </w:p>
  </w:endnote>
  <w:endnote w:type="continuationSeparator" w:id="0">
    <w:p w14:paraId="2077A94C" w14:textId="77777777" w:rsidR="000435CF" w:rsidRDefault="000435CF" w:rsidP="00961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BCF46" w14:textId="3885DAF2" w:rsidR="00E46CA5" w:rsidRDefault="00E46CA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22D5527" wp14:editId="3C34156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374901628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E837F8" w14:textId="73B81D20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2D552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3.45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BymlN1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7CE837F8" w14:textId="73B81D20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8B674" w14:textId="3266CD30" w:rsidR="00E46CA5" w:rsidRDefault="00E46CA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2CDA8B19" wp14:editId="79081A54">
              <wp:simplePos x="914400" y="694182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975582699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6ECB70" w14:textId="597F6C3D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DA8B1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3.45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AfJeFI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746ECB70" w14:textId="597F6C3D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C3204" w14:textId="0519F26B" w:rsidR="00E46CA5" w:rsidRDefault="00E46CA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F75994F" wp14:editId="25E0EE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238731637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EB8022" w14:textId="239F6A1A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75994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3.45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Bxpk7F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56EB8022" w14:textId="239F6A1A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A9C9E" w14:textId="77777777" w:rsidR="000435CF" w:rsidRDefault="000435CF" w:rsidP="00961030">
      <w:pPr>
        <w:spacing w:after="0" w:line="240" w:lineRule="auto"/>
      </w:pPr>
      <w:r>
        <w:separator/>
      </w:r>
    </w:p>
  </w:footnote>
  <w:footnote w:type="continuationSeparator" w:id="0">
    <w:p w14:paraId="009F7261" w14:textId="77777777" w:rsidR="000435CF" w:rsidRDefault="000435CF" w:rsidP="00961030">
      <w:pPr>
        <w:spacing w:after="0" w:line="240" w:lineRule="auto"/>
      </w:pPr>
      <w:r>
        <w:continuationSeparator/>
      </w:r>
    </w:p>
  </w:footnote>
  <w:footnote w:id="1">
    <w:p w14:paraId="6812DACC" w14:textId="6A01AE63" w:rsidR="00D848E7" w:rsidRPr="008C7196" w:rsidRDefault="00D848E7">
      <w:pPr>
        <w:pStyle w:val="FootnoteText"/>
        <w:rPr>
          <w:rFonts w:ascii="Calibri" w:hAnsi="Calibri" w:cs="Calibri"/>
          <w:sz w:val="16"/>
          <w:szCs w:val="16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50CC5" w14:textId="44038391" w:rsidR="00E46CA5" w:rsidRDefault="00E46C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DB29DE" wp14:editId="64AF101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659272010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B150B9" w14:textId="67726F58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DB29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" filled="f" stroked="f">
              <v:textbox style="mso-fit-shape-to-text:t" inset="0,15pt,0,0">
                <w:txbxContent>
                  <w:p w14:paraId="02B150B9" w14:textId="67726F58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74198" w14:textId="4960895A" w:rsidR="00E46CA5" w:rsidRDefault="00E46C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821D1C" wp14:editId="16D14802">
              <wp:simplePos x="914400" y="449580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2080612660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6861AF" w14:textId="43785309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821D1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" filled="f" stroked="f">
              <v:textbox style="mso-fit-shape-to-text:t" inset="0,15pt,0,0">
                <w:txbxContent>
                  <w:p w14:paraId="546861AF" w14:textId="43785309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2378C" w14:textId="67F25D37" w:rsidR="00E46CA5" w:rsidRDefault="00E46C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7EEFBCB" wp14:editId="3050441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142271848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E278B2" w14:textId="0C3D34FC" w:rsidR="00E46CA5" w:rsidRPr="00E46CA5" w:rsidRDefault="00E46CA5" w:rsidP="00E46C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E46CA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EEFB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3.45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" filled="f" stroked="f">
              <v:textbox style="mso-fit-shape-to-text:t" inset="0,15pt,0,0">
                <w:txbxContent>
                  <w:p w14:paraId="75E278B2" w14:textId="0C3D34FC" w:rsidR="00E46CA5" w:rsidRPr="00E46CA5" w:rsidRDefault="00E46CA5" w:rsidP="00E46C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E46CA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C8"/>
    <w:rsid w:val="000013D6"/>
    <w:rsid w:val="00003864"/>
    <w:rsid w:val="0000469B"/>
    <w:rsid w:val="0002057C"/>
    <w:rsid w:val="00020BCE"/>
    <w:rsid w:val="00035662"/>
    <w:rsid w:val="00037179"/>
    <w:rsid w:val="000400F0"/>
    <w:rsid w:val="000435CF"/>
    <w:rsid w:val="00043BB8"/>
    <w:rsid w:val="00044367"/>
    <w:rsid w:val="00046680"/>
    <w:rsid w:val="000475B4"/>
    <w:rsid w:val="000475B8"/>
    <w:rsid w:val="0005061B"/>
    <w:rsid w:val="00052B58"/>
    <w:rsid w:val="00053712"/>
    <w:rsid w:val="000573D3"/>
    <w:rsid w:val="00060387"/>
    <w:rsid w:val="00063EA8"/>
    <w:rsid w:val="00067514"/>
    <w:rsid w:val="00073022"/>
    <w:rsid w:val="000741C4"/>
    <w:rsid w:val="00075021"/>
    <w:rsid w:val="00076BCD"/>
    <w:rsid w:val="00081E1A"/>
    <w:rsid w:val="0008415E"/>
    <w:rsid w:val="0009104D"/>
    <w:rsid w:val="000A0125"/>
    <w:rsid w:val="000A342E"/>
    <w:rsid w:val="000A3432"/>
    <w:rsid w:val="000B3EF2"/>
    <w:rsid w:val="000C326F"/>
    <w:rsid w:val="000D04AD"/>
    <w:rsid w:val="000F3A2E"/>
    <w:rsid w:val="000F4252"/>
    <w:rsid w:val="000F7351"/>
    <w:rsid w:val="000F7D3E"/>
    <w:rsid w:val="00100F54"/>
    <w:rsid w:val="00106B33"/>
    <w:rsid w:val="00112003"/>
    <w:rsid w:val="00115758"/>
    <w:rsid w:val="00116A9D"/>
    <w:rsid w:val="00121F9E"/>
    <w:rsid w:val="00126177"/>
    <w:rsid w:val="00132AA9"/>
    <w:rsid w:val="00133660"/>
    <w:rsid w:val="001369A4"/>
    <w:rsid w:val="001369FE"/>
    <w:rsid w:val="00136DE4"/>
    <w:rsid w:val="00137E45"/>
    <w:rsid w:val="00142A37"/>
    <w:rsid w:val="0014687A"/>
    <w:rsid w:val="00154278"/>
    <w:rsid w:val="00155AA9"/>
    <w:rsid w:val="00167845"/>
    <w:rsid w:val="0017466F"/>
    <w:rsid w:val="0017558F"/>
    <w:rsid w:val="00175C89"/>
    <w:rsid w:val="00176E99"/>
    <w:rsid w:val="00182389"/>
    <w:rsid w:val="001B05F3"/>
    <w:rsid w:val="001B0EBD"/>
    <w:rsid w:val="001B4018"/>
    <w:rsid w:val="001B4319"/>
    <w:rsid w:val="001B6F44"/>
    <w:rsid w:val="001C208C"/>
    <w:rsid w:val="001C506D"/>
    <w:rsid w:val="001C6EE5"/>
    <w:rsid w:val="001D3117"/>
    <w:rsid w:val="001D398C"/>
    <w:rsid w:val="001D44AE"/>
    <w:rsid w:val="001D6993"/>
    <w:rsid w:val="001E1C48"/>
    <w:rsid w:val="001E71D4"/>
    <w:rsid w:val="001F0D2C"/>
    <w:rsid w:val="001F3CEF"/>
    <w:rsid w:val="001F3F16"/>
    <w:rsid w:val="0020135C"/>
    <w:rsid w:val="00203BA5"/>
    <w:rsid w:val="00206EE2"/>
    <w:rsid w:val="0021786D"/>
    <w:rsid w:val="00223A3C"/>
    <w:rsid w:val="0022554C"/>
    <w:rsid w:val="002270DF"/>
    <w:rsid w:val="00234254"/>
    <w:rsid w:val="002365C9"/>
    <w:rsid w:val="0024788F"/>
    <w:rsid w:val="00247E91"/>
    <w:rsid w:val="0025274A"/>
    <w:rsid w:val="00256109"/>
    <w:rsid w:val="00256B38"/>
    <w:rsid w:val="00260782"/>
    <w:rsid w:val="00262232"/>
    <w:rsid w:val="00263B7B"/>
    <w:rsid w:val="00264FE7"/>
    <w:rsid w:val="0026722C"/>
    <w:rsid w:val="00270129"/>
    <w:rsid w:val="00271330"/>
    <w:rsid w:val="00276407"/>
    <w:rsid w:val="00277205"/>
    <w:rsid w:val="00287A3E"/>
    <w:rsid w:val="002943C4"/>
    <w:rsid w:val="002A0199"/>
    <w:rsid w:val="002A3277"/>
    <w:rsid w:val="002B1E5F"/>
    <w:rsid w:val="002B2100"/>
    <w:rsid w:val="002B37CC"/>
    <w:rsid w:val="002C07EE"/>
    <w:rsid w:val="002C4C36"/>
    <w:rsid w:val="002C4FC5"/>
    <w:rsid w:val="002C6A6C"/>
    <w:rsid w:val="002C7772"/>
    <w:rsid w:val="002D0F5B"/>
    <w:rsid w:val="002E073D"/>
    <w:rsid w:val="002E176C"/>
    <w:rsid w:val="002E3C6B"/>
    <w:rsid w:val="002F01E5"/>
    <w:rsid w:val="00301F51"/>
    <w:rsid w:val="00304134"/>
    <w:rsid w:val="0030574E"/>
    <w:rsid w:val="00305BA5"/>
    <w:rsid w:val="003060B3"/>
    <w:rsid w:val="00316E0D"/>
    <w:rsid w:val="0032780B"/>
    <w:rsid w:val="00342484"/>
    <w:rsid w:val="003474B9"/>
    <w:rsid w:val="00351A99"/>
    <w:rsid w:val="00354262"/>
    <w:rsid w:val="003612B1"/>
    <w:rsid w:val="00361B30"/>
    <w:rsid w:val="00362C63"/>
    <w:rsid w:val="00362F9F"/>
    <w:rsid w:val="00364842"/>
    <w:rsid w:val="003707B3"/>
    <w:rsid w:val="00371A65"/>
    <w:rsid w:val="00371BD7"/>
    <w:rsid w:val="00372164"/>
    <w:rsid w:val="00376A72"/>
    <w:rsid w:val="003871B4"/>
    <w:rsid w:val="00396A3F"/>
    <w:rsid w:val="003A0753"/>
    <w:rsid w:val="003A4328"/>
    <w:rsid w:val="003A45CE"/>
    <w:rsid w:val="003A4662"/>
    <w:rsid w:val="003B3414"/>
    <w:rsid w:val="003B60D5"/>
    <w:rsid w:val="003C524C"/>
    <w:rsid w:val="003C5BA5"/>
    <w:rsid w:val="003D60F4"/>
    <w:rsid w:val="003D7A7E"/>
    <w:rsid w:val="003D7B52"/>
    <w:rsid w:val="003E0947"/>
    <w:rsid w:val="003E0A50"/>
    <w:rsid w:val="003E3BA4"/>
    <w:rsid w:val="003E5CEC"/>
    <w:rsid w:val="003F7698"/>
    <w:rsid w:val="0040182F"/>
    <w:rsid w:val="004040DF"/>
    <w:rsid w:val="00412B0C"/>
    <w:rsid w:val="00422A9C"/>
    <w:rsid w:val="00432CD9"/>
    <w:rsid w:val="004332B2"/>
    <w:rsid w:val="00435F62"/>
    <w:rsid w:val="004369A0"/>
    <w:rsid w:val="00437870"/>
    <w:rsid w:val="0044262F"/>
    <w:rsid w:val="00443830"/>
    <w:rsid w:val="00464351"/>
    <w:rsid w:val="00471D00"/>
    <w:rsid w:val="00474F23"/>
    <w:rsid w:val="004845DE"/>
    <w:rsid w:val="00485397"/>
    <w:rsid w:val="004879E0"/>
    <w:rsid w:val="00497162"/>
    <w:rsid w:val="004B0301"/>
    <w:rsid w:val="004B2C71"/>
    <w:rsid w:val="004B2E5D"/>
    <w:rsid w:val="004B34C2"/>
    <w:rsid w:val="004B649B"/>
    <w:rsid w:val="004C41C0"/>
    <w:rsid w:val="004D1A07"/>
    <w:rsid w:val="004D4012"/>
    <w:rsid w:val="004D4680"/>
    <w:rsid w:val="004D477B"/>
    <w:rsid w:val="004D76A6"/>
    <w:rsid w:val="004E66D1"/>
    <w:rsid w:val="004E7583"/>
    <w:rsid w:val="004F4E3B"/>
    <w:rsid w:val="00500D38"/>
    <w:rsid w:val="00500E13"/>
    <w:rsid w:val="005210B9"/>
    <w:rsid w:val="005267D4"/>
    <w:rsid w:val="005328BC"/>
    <w:rsid w:val="005354E1"/>
    <w:rsid w:val="00537483"/>
    <w:rsid w:val="00540BAF"/>
    <w:rsid w:val="0054171F"/>
    <w:rsid w:val="00541FB2"/>
    <w:rsid w:val="0054452B"/>
    <w:rsid w:val="0055280C"/>
    <w:rsid w:val="00557A6F"/>
    <w:rsid w:val="0057291B"/>
    <w:rsid w:val="00573B82"/>
    <w:rsid w:val="00574900"/>
    <w:rsid w:val="00575C4F"/>
    <w:rsid w:val="00577369"/>
    <w:rsid w:val="005812FB"/>
    <w:rsid w:val="00581D20"/>
    <w:rsid w:val="00584A5A"/>
    <w:rsid w:val="00586E34"/>
    <w:rsid w:val="005978A4"/>
    <w:rsid w:val="005A35A3"/>
    <w:rsid w:val="005A4133"/>
    <w:rsid w:val="005A7980"/>
    <w:rsid w:val="005B0DD2"/>
    <w:rsid w:val="005B11FA"/>
    <w:rsid w:val="005B3098"/>
    <w:rsid w:val="005B79A1"/>
    <w:rsid w:val="005C2AE1"/>
    <w:rsid w:val="005C33E7"/>
    <w:rsid w:val="005C4CF2"/>
    <w:rsid w:val="005C70F9"/>
    <w:rsid w:val="005E1CAD"/>
    <w:rsid w:val="005E378E"/>
    <w:rsid w:val="005F0504"/>
    <w:rsid w:val="005F3EA8"/>
    <w:rsid w:val="00601D7C"/>
    <w:rsid w:val="00602BA1"/>
    <w:rsid w:val="006045BB"/>
    <w:rsid w:val="0062158C"/>
    <w:rsid w:val="00624BB0"/>
    <w:rsid w:val="00630E03"/>
    <w:rsid w:val="006311CF"/>
    <w:rsid w:val="0063366A"/>
    <w:rsid w:val="00635055"/>
    <w:rsid w:val="0063743B"/>
    <w:rsid w:val="00641E1E"/>
    <w:rsid w:val="00642BD3"/>
    <w:rsid w:val="0064308B"/>
    <w:rsid w:val="006512FE"/>
    <w:rsid w:val="00654C45"/>
    <w:rsid w:val="00655002"/>
    <w:rsid w:val="00657C72"/>
    <w:rsid w:val="006614A0"/>
    <w:rsid w:val="006628FA"/>
    <w:rsid w:val="00664D9C"/>
    <w:rsid w:val="0067289C"/>
    <w:rsid w:val="006751A8"/>
    <w:rsid w:val="00676322"/>
    <w:rsid w:val="006772D5"/>
    <w:rsid w:val="0067795B"/>
    <w:rsid w:val="00684E77"/>
    <w:rsid w:val="00692DBA"/>
    <w:rsid w:val="006B4A2B"/>
    <w:rsid w:val="006B4C00"/>
    <w:rsid w:val="006B518D"/>
    <w:rsid w:val="006B529E"/>
    <w:rsid w:val="006C4400"/>
    <w:rsid w:val="006D0E60"/>
    <w:rsid w:val="006D2605"/>
    <w:rsid w:val="006D6C1F"/>
    <w:rsid w:val="006D7EFC"/>
    <w:rsid w:val="006F09AE"/>
    <w:rsid w:val="006F3B6B"/>
    <w:rsid w:val="006F7C8A"/>
    <w:rsid w:val="0070089C"/>
    <w:rsid w:val="00701D28"/>
    <w:rsid w:val="007027BB"/>
    <w:rsid w:val="007033C7"/>
    <w:rsid w:val="007057FB"/>
    <w:rsid w:val="007070DE"/>
    <w:rsid w:val="00713973"/>
    <w:rsid w:val="00713A32"/>
    <w:rsid w:val="00714BAC"/>
    <w:rsid w:val="00724EA4"/>
    <w:rsid w:val="00725BD8"/>
    <w:rsid w:val="00730311"/>
    <w:rsid w:val="007377AD"/>
    <w:rsid w:val="00740626"/>
    <w:rsid w:val="007476BB"/>
    <w:rsid w:val="0075139D"/>
    <w:rsid w:val="00752713"/>
    <w:rsid w:val="007532E9"/>
    <w:rsid w:val="00754906"/>
    <w:rsid w:val="007629E7"/>
    <w:rsid w:val="007741DA"/>
    <w:rsid w:val="00775DB7"/>
    <w:rsid w:val="00777E90"/>
    <w:rsid w:val="00780573"/>
    <w:rsid w:val="00781E09"/>
    <w:rsid w:val="00782930"/>
    <w:rsid w:val="007838BF"/>
    <w:rsid w:val="00786313"/>
    <w:rsid w:val="007877B0"/>
    <w:rsid w:val="007B44A2"/>
    <w:rsid w:val="007B5F23"/>
    <w:rsid w:val="007B6BBA"/>
    <w:rsid w:val="007B7277"/>
    <w:rsid w:val="007B7D14"/>
    <w:rsid w:val="007C2A6F"/>
    <w:rsid w:val="007D0463"/>
    <w:rsid w:val="007D2B69"/>
    <w:rsid w:val="007E2BD0"/>
    <w:rsid w:val="007E46CA"/>
    <w:rsid w:val="007F5AB1"/>
    <w:rsid w:val="007F5D9E"/>
    <w:rsid w:val="007F656D"/>
    <w:rsid w:val="007F7F61"/>
    <w:rsid w:val="008017C1"/>
    <w:rsid w:val="00804DFA"/>
    <w:rsid w:val="00810F78"/>
    <w:rsid w:val="00814587"/>
    <w:rsid w:val="00821236"/>
    <w:rsid w:val="00822C53"/>
    <w:rsid w:val="00825F0C"/>
    <w:rsid w:val="00831326"/>
    <w:rsid w:val="00832A42"/>
    <w:rsid w:val="0084451C"/>
    <w:rsid w:val="00851287"/>
    <w:rsid w:val="00851869"/>
    <w:rsid w:val="008543BF"/>
    <w:rsid w:val="0086058C"/>
    <w:rsid w:val="00864C6E"/>
    <w:rsid w:val="00871DF3"/>
    <w:rsid w:val="008758FD"/>
    <w:rsid w:val="00877435"/>
    <w:rsid w:val="00877838"/>
    <w:rsid w:val="0088326E"/>
    <w:rsid w:val="00883817"/>
    <w:rsid w:val="0089717A"/>
    <w:rsid w:val="008A1E0C"/>
    <w:rsid w:val="008A2557"/>
    <w:rsid w:val="008A768A"/>
    <w:rsid w:val="008B469A"/>
    <w:rsid w:val="008B4BBA"/>
    <w:rsid w:val="008C0E8A"/>
    <w:rsid w:val="008C3CF8"/>
    <w:rsid w:val="008C7196"/>
    <w:rsid w:val="008D0138"/>
    <w:rsid w:val="008D09DC"/>
    <w:rsid w:val="008D5D82"/>
    <w:rsid w:val="008E3837"/>
    <w:rsid w:val="008E7B98"/>
    <w:rsid w:val="008E7E80"/>
    <w:rsid w:val="00904C10"/>
    <w:rsid w:val="009211E0"/>
    <w:rsid w:val="00921F72"/>
    <w:rsid w:val="00937687"/>
    <w:rsid w:val="009377A0"/>
    <w:rsid w:val="00940EC7"/>
    <w:rsid w:val="00945789"/>
    <w:rsid w:val="00946EFA"/>
    <w:rsid w:val="009528E0"/>
    <w:rsid w:val="0095386C"/>
    <w:rsid w:val="0096054E"/>
    <w:rsid w:val="00961030"/>
    <w:rsid w:val="00965AE7"/>
    <w:rsid w:val="00966C3C"/>
    <w:rsid w:val="00974A3C"/>
    <w:rsid w:val="00986D9A"/>
    <w:rsid w:val="00987447"/>
    <w:rsid w:val="00987479"/>
    <w:rsid w:val="009941E4"/>
    <w:rsid w:val="00996AF1"/>
    <w:rsid w:val="009A0661"/>
    <w:rsid w:val="009A28C6"/>
    <w:rsid w:val="009B4A0A"/>
    <w:rsid w:val="009C0AB2"/>
    <w:rsid w:val="009D568B"/>
    <w:rsid w:val="009D6B82"/>
    <w:rsid w:val="009E1D21"/>
    <w:rsid w:val="009E6E41"/>
    <w:rsid w:val="009F0B88"/>
    <w:rsid w:val="00A037B0"/>
    <w:rsid w:val="00A053F4"/>
    <w:rsid w:val="00A15530"/>
    <w:rsid w:val="00A16223"/>
    <w:rsid w:val="00A23707"/>
    <w:rsid w:val="00A2422B"/>
    <w:rsid w:val="00A24906"/>
    <w:rsid w:val="00A2536D"/>
    <w:rsid w:val="00A25C4C"/>
    <w:rsid w:val="00A26265"/>
    <w:rsid w:val="00A30378"/>
    <w:rsid w:val="00A32D40"/>
    <w:rsid w:val="00A34A78"/>
    <w:rsid w:val="00A4245C"/>
    <w:rsid w:val="00A4562D"/>
    <w:rsid w:val="00A539EA"/>
    <w:rsid w:val="00A60C43"/>
    <w:rsid w:val="00A6192E"/>
    <w:rsid w:val="00A6264B"/>
    <w:rsid w:val="00A636D4"/>
    <w:rsid w:val="00A67237"/>
    <w:rsid w:val="00A71C36"/>
    <w:rsid w:val="00A7215D"/>
    <w:rsid w:val="00A82E1C"/>
    <w:rsid w:val="00A85ACF"/>
    <w:rsid w:val="00A87C2B"/>
    <w:rsid w:val="00A90AB1"/>
    <w:rsid w:val="00A92D97"/>
    <w:rsid w:val="00A93329"/>
    <w:rsid w:val="00A93D20"/>
    <w:rsid w:val="00A9470B"/>
    <w:rsid w:val="00AA0D13"/>
    <w:rsid w:val="00AA1B2D"/>
    <w:rsid w:val="00AA2EDD"/>
    <w:rsid w:val="00AA321A"/>
    <w:rsid w:val="00AA37E7"/>
    <w:rsid w:val="00AA4188"/>
    <w:rsid w:val="00AB0BA6"/>
    <w:rsid w:val="00AC01DF"/>
    <w:rsid w:val="00AC10AF"/>
    <w:rsid w:val="00AC14A7"/>
    <w:rsid w:val="00AD2281"/>
    <w:rsid w:val="00AD282B"/>
    <w:rsid w:val="00AD35B6"/>
    <w:rsid w:val="00AD675E"/>
    <w:rsid w:val="00AE5D92"/>
    <w:rsid w:val="00B03AAF"/>
    <w:rsid w:val="00B15B7B"/>
    <w:rsid w:val="00B20EFA"/>
    <w:rsid w:val="00B214BA"/>
    <w:rsid w:val="00B308F4"/>
    <w:rsid w:val="00B325D7"/>
    <w:rsid w:val="00B348E2"/>
    <w:rsid w:val="00B3578C"/>
    <w:rsid w:val="00B35844"/>
    <w:rsid w:val="00B35B53"/>
    <w:rsid w:val="00B4032B"/>
    <w:rsid w:val="00B55529"/>
    <w:rsid w:val="00B558E5"/>
    <w:rsid w:val="00B55C9A"/>
    <w:rsid w:val="00B61D87"/>
    <w:rsid w:val="00B638A9"/>
    <w:rsid w:val="00B64589"/>
    <w:rsid w:val="00B662B9"/>
    <w:rsid w:val="00B67D23"/>
    <w:rsid w:val="00B7464F"/>
    <w:rsid w:val="00B76C01"/>
    <w:rsid w:val="00B80CDF"/>
    <w:rsid w:val="00B819E7"/>
    <w:rsid w:val="00B82374"/>
    <w:rsid w:val="00B85881"/>
    <w:rsid w:val="00B87997"/>
    <w:rsid w:val="00B97A54"/>
    <w:rsid w:val="00BA1B32"/>
    <w:rsid w:val="00BB2B5B"/>
    <w:rsid w:val="00BC07F5"/>
    <w:rsid w:val="00BC2807"/>
    <w:rsid w:val="00BC61B6"/>
    <w:rsid w:val="00BD0559"/>
    <w:rsid w:val="00BD3B80"/>
    <w:rsid w:val="00BD5180"/>
    <w:rsid w:val="00BE5D52"/>
    <w:rsid w:val="00BE67AC"/>
    <w:rsid w:val="00BF3CB7"/>
    <w:rsid w:val="00C0080C"/>
    <w:rsid w:val="00C021BB"/>
    <w:rsid w:val="00C07DAC"/>
    <w:rsid w:val="00C14B71"/>
    <w:rsid w:val="00C21136"/>
    <w:rsid w:val="00C21388"/>
    <w:rsid w:val="00C227C4"/>
    <w:rsid w:val="00C246B1"/>
    <w:rsid w:val="00C26A21"/>
    <w:rsid w:val="00C27C6F"/>
    <w:rsid w:val="00C411E8"/>
    <w:rsid w:val="00C4414E"/>
    <w:rsid w:val="00C469B7"/>
    <w:rsid w:val="00C46E78"/>
    <w:rsid w:val="00C470CC"/>
    <w:rsid w:val="00C47502"/>
    <w:rsid w:val="00C67E23"/>
    <w:rsid w:val="00C743FC"/>
    <w:rsid w:val="00C80579"/>
    <w:rsid w:val="00C978FE"/>
    <w:rsid w:val="00CA7D4D"/>
    <w:rsid w:val="00CB0303"/>
    <w:rsid w:val="00CB1A34"/>
    <w:rsid w:val="00CB4FD2"/>
    <w:rsid w:val="00CD1F4E"/>
    <w:rsid w:val="00CD269D"/>
    <w:rsid w:val="00CD3BC3"/>
    <w:rsid w:val="00CE2DDF"/>
    <w:rsid w:val="00CE2E8C"/>
    <w:rsid w:val="00CE4E9F"/>
    <w:rsid w:val="00CE5AFA"/>
    <w:rsid w:val="00D04559"/>
    <w:rsid w:val="00D05FFB"/>
    <w:rsid w:val="00D066DA"/>
    <w:rsid w:val="00D10B92"/>
    <w:rsid w:val="00D154F4"/>
    <w:rsid w:val="00D162FF"/>
    <w:rsid w:val="00D16B8F"/>
    <w:rsid w:val="00D22A12"/>
    <w:rsid w:val="00D41ED0"/>
    <w:rsid w:val="00D42B12"/>
    <w:rsid w:val="00D43D17"/>
    <w:rsid w:val="00D53A95"/>
    <w:rsid w:val="00D548D7"/>
    <w:rsid w:val="00D577CC"/>
    <w:rsid w:val="00D64CE5"/>
    <w:rsid w:val="00D72181"/>
    <w:rsid w:val="00D7218F"/>
    <w:rsid w:val="00D8267E"/>
    <w:rsid w:val="00D828BE"/>
    <w:rsid w:val="00D848E7"/>
    <w:rsid w:val="00D85E1F"/>
    <w:rsid w:val="00D86C53"/>
    <w:rsid w:val="00DB0EA6"/>
    <w:rsid w:val="00DB7D6D"/>
    <w:rsid w:val="00DC054F"/>
    <w:rsid w:val="00DC1547"/>
    <w:rsid w:val="00DD5274"/>
    <w:rsid w:val="00DE0703"/>
    <w:rsid w:val="00DE3795"/>
    <w:rsid w:val="00DF144F"/>
    <w:rsid w:val="00DF7A08"/>
    <w:rsid w:val="00E037AB"/>
    <w:rsid w:val="00E075CB"/>
    <w:rsid w:val="00E173F5"/>
    <w:rsid w:val="00E31891"/>
    <w:rsid w:val="00E34CA7"/>
    <w:rsid w:val="00E37E52"/>
    <w:rsid w:val="00E413C8"/>
    <w:rsid w:val="00E46CA5"/>
    <w:rsid w:val="00E66663"/>
    <w:rsid w:val="00E66BF6"/>
    <w:rsid w:val="00E66F25"/>
    <w:rsid w:val="00E7512C"/>
    <w:rsid w:val="00E7641C"/>
    <w:rsid w:val="00E76C61"/>
    <w:rsid w:val="00E8478B"/>
    <w:rsid w:val="00E86F0B"/>
    <w:rsid w:val="00E91AF1"/>
    <w:rsid w:val="00E95C95"/>
    <w:rsid w:val="00E96D12"/>
    <w:rsid w:val="00E96FC6"/>
    <w:rsid w:val="00EA2055"/>
    <w:rsid w:val="00EA2AE5"/>
    <w:rsid w:val="00EA5ABB"/>
    <w:rsid w:val="00EA725F"/>
    <w:rsid w:val="00EB3B32"/>
    <w:rsid w:val="00EB6F66"/>
    <w:rsid w:val="00EC326E"/>
    <w:rsid w:val="00EC65BD"/>
    <w:rsid w:val="00EC7786"/>
    <w:rsid w:val="00ED1FFE"/>
    <w:rsid w:val="00ED44C7"/>
    <w:rsid w:val="00EE0A53"/>
    <w:rsid w:val="00EE51DE"/>
    <w:rsid w:val="00EF06F9"/>
    <w:rsid w:val="00EF0A79"/>
    <w:rsid w:val="00F0052E"/>
    <w:rsid w:val="00F0168C"/>
    <w:rsid w:val="00F022FB"/>
    <w:rsid w:val="00F05578"/>
    <w:rsid w:val="00F05C4A"/>
    <w:rsid w:val="00F06FEE"/>
    <w:rsid w:val="00F07422"/>
    <w:rsid w:val="00F12309"/>
    <w:rsid w:val="00F1494B"/>
    <w:rsid w:val="00F17EAF"/>
    <w:rsid w:val="00F23F53"/>
    <w:rsid w:val="00F27068"/>
    <w:rsid w:val="00F36406"/>
    <w:rsid w:val="00F47629"/>
    <w:rsid w:val="00F50336"/>
    <w:rsid w:val="00F50DAD"/>
    <w:rsid w:val="00F56B61"/>
    <w:rsid w:val="00F56E35"/>
    <w:rsid w:val="00F5734F"/>
    <w:rsid w:val="00F60450"/>
    <w:rsid w:val="00F60FEF"/>
    <w:rsid w:val="00F642D0"/>
    <w:rsid w:val="00F66BF6"/>
    <w:rsid w:val="00F723EE"/>
    <w:rsid w:val="00F76C9A"/>
    <w:rsid w:val="00F8223A"/>
    <w:rsid w:val="00F85D8B"/>
    <w:rsid w:val="00F87538"/>
    <w:rsid w:val="00F900C4"/>
    <w:rsid w:val="00F91204"/>
    <w:rsid w:val="00F91E35"/>
    <w:rsid w:val="00F94FDC"/>
    <w:rsid w:val="00F965F4"/>
    <w:rsid w:val="00F9785D"/>
    <w:rsid w:val="00FA10B4"/>
    <w:rsid w:val="00FA2BD9"/>
    <w:rsid w:val="00FA4118"/>
    <w:rsid w:val="00FA6404"/>
    <w:rsid w:val="00FA7E7F"/>
    <w:rsid w:val="00FB12FC"/>
    <w:rsid w:val="00FB7692"/>
    <w:rsid w:val="00FC50A7"/>
    <w:rsid w:val="00FD5AA2"/>
    <w:rsid w:val="00FD7CED"/>
    <w:rsid w:val="00FE2451"/>
    <w:rsid w:val="00FE28D7"/>
    <w:rsid w:val="00FE2AAE"/>
    <w:rsid w:val="00FE3FB3"/>
    <w:rsid w:val="00FE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CFB8"/>
  <w15:chartTrackingRefBased/>
  <w15:docId w15:val="{139F9F47-3E28-44F7-9246-85AA252E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3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3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3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3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3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3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3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3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3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3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3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2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8E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10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0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030"/>
    <w:rPr>
      <w:vertAlign w:val="superscript"/>
    </w:rPr>
  </w:style>
  <w:style w:type="paragraph" w:styleId="Revision">
    <w:name w:val="Revision"/>
    <w:hidden/>
    <w:uiPriority w:val="99"/>
    <w:semiHidden/>
    <w:rsid w:val="00664D9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55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46CA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4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CA5"/>
  </w:style>
  <w:style w:type="paragraph" w:styleId="Footer">
    <w:name w:val="footer"/>
    <w:basedOn w:val="Normal"/>
    <w:link w:val="FooterChar"/>
    <w:uiPriority w:val="99"/>
    <w:unhideWhenUsed/>
    <w:rsid w:val="00E46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CA5"/>
  </w:style>
  <w:style w:type="character" w:styleId="Hyperlink">
    <w:name w:val="Hyperlink"/>
    <w:basedOn w:val="DefaultParagraphFont"/>
    <w:uiPriority w:val="99"/>
    <w:unhideWhenUsed/>
    <w:rsid w:val="004369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69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7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github.com/PollyHannah/Phylogenomic-study/blob/main/annotated_genome_sequences.geneious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77007-D7CA-4E95-81D9-4E0C7353A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6</Pages>
  <Words>2010</Words>
  <Characters>1146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ford, Polly (AAHL, Geelong ACDP)</dc:creator>
  <cp:keywords/>
  <dc:description/>
  <cp:lastModifiedBy>Hannaford, Polly (AAHL, Geelong ACDP)</cp:lastModifiedBy>
  <cp:revision>164</cp:revision>
  <dcterms:created xsi:type="dcterms:W3CDTF">2025-08-29T02:35:00Z</dcterms:created>
  <dcterms:modified xsi:type="dcterms:W3CDTF">2025-10-23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4ccf611,274bb14a,7c03a134</vt:lpwstr>
  </property>
  <property fmtid="{D5CDD505-2E9C-101B-9397-08002B2CF9AE}" pid="3" name="ClassificationContentMarkingHeaderFontProps">
    <vt:lpwstr>#ff0000,12,Calibri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e3ac175,16588b7c,3a2635eb</vt:lpwstr>
  </property>
  <property fmtid="{D5CDD505-2E9C-101B-9397-08002B2CF9AE}" pid="6" name="ClassificationContentMarkingFooterFontProps">
    <vt:lpwstr>#ff0000,12,Calibri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09-08T08:05:10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03113744-82ee-4e60-a28c-650a826ad6cb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</Properties>
</file>